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9FF" w:rsidRPr="002F19FF" w:rsidRDefault="002F19FF">
      <w:pPr>
        <w:rPr>
          <w:bCs/>
          <w:sz w:val="22"/>
          <w:szCs w:val="28"/>
        </w:rPr>
      </w:pPr>
      <w:r w:rsidRPr="00233432">
        <w:rPr>
          <w:bCs/>
          <w:sz w:val="22"/>
          <w:szCs w:val="28"/>
        </w:rPr>
        <w:t>Additional file</w:t>
      </w:r>
      <w:r>
        <w:rPr>
          <w:bCs/>
          <w:sz w:val="22"/>
          <w:szCs w:val="28"/>
        </w:rPr>
        <w:t xml:space="preserve"> 1</w:t>
      </w:r>
    </w:p>
    <w:p w:rsidR="00CA0D03" w:rsidRPr="00376528" w:rsidRDefault="00CA0D03">
      <w:pPr>
        <w:rPr>
          <w:b/>
        </w:rPr>
      </w:pPr>
      <w:r w:rsidRPr="00376528">
        <w:rPr>
          <w:b/>
        </w:rPr>
        <w:t xml:space="preserve">Supplemental Material for </w:t>
      </w:r>
      <w:r w:rsidR="00B93A52">
        <w:rPr>
          <w:b/>
          <w:i/>
        </w:rPr>
        <w:t>Using the</w:t>
      </w:r>
      <w:r w:rsidRPr="00D1146F">
        <w:rPr>
          <w:b/>
          <w:i/>
        </w:rPr>
        <w:t xml:space="preserve"> 3D</w:t>
      </w:r>
      <w:r w:rsidR="00BB02AE">
        <w:rPr>
          <w:b/>
          <w:i/>
        </w:rPr>
        <w:t xml:space="preserve"> Facial Norms Database to I</w:t>
      </w:r>
      <w:r w:rsidR="00B93A52">
        <w:rPr>
          <w:b/>
          <w:i/>
        </w:rPr>
        <w:t xml:space="preserve">nvestigate </w:t>
      </w:r>
      <w:r w:rsidRPr="00D1146F">
        <w:rPr>
          <w:b/>
          <w:i/>
        </w:rPr>
        <w:t>Craniofacial Sexual Dimorphism in Healthy Children, Adolescents, and Adults</w:t>
      </w:r>
      <w:r w:rsidRPr="00376528">
        <w:rPr>
          <w:b/>
        </w:rPr>
        <w:t xml:space="preserve"> by Kesterke et al.</w:t>
      </w:r>
    </w:p>
    <w:p w:rsidR="00CA0D03" w:rsidRDefault="00CA0D03"/>
    <w:p w:rsidR="00CA0D03" w:rsidRDefault="00CA0D03">
      <w:r>
        <w:t xml:space="preserve">List of </w:t>
      </w:r>
      <w:r w:rsidR="004F37EE">
        <w:t>supplementa</w:t>
      </w:r>
      <w:r>
        <w:t>ry tables:</w:t>
      </w:r>
    </w:p>
    <w:p w:rsidR="00CA0D03" w:rsidRDefault="00CA0D03"/>
    <w:p w:rsidR="00CA0D03" w:rsidRDefault="00CA0D03">
      <w:r w:rsidRPr="00CA0D03">
        <w:rPr>
          <w:b/>
        </w:rPr>
        <w:t>Table S1</w:t>
      </w:r>
      <w:r>
        <w:t>. Descriptive statistics and ANCOVA results for the early childhood age group.</w:t>
      </w:r>
    </w:p>
    <w:p w:rsidR="00CA0D03" w:rsidRDefault="00CA0D03"/>
    <w:p w:rsidR="00CA0D03" w:rsidRDefault="00CA0D03">
      <w:r w:rsidRPr="00CA0D03">
        <w:rPr>
          <w:b/>
        </w:rPr>
        <w:t>Table S2</w:t>
      </w:r>
      <w:r>
        <w:t>. Descriptive statistics and ANCOVA results for the late childhood age group.</w:t>
      </w:r>
    </w:p>
    <w:p w:rsidR="00CA0D03" w:rsidRDefault="00CA0D03"/>
    <w:p w:rsidR="00CA0D03" w:rsidRDefault="00CA0D03">
      <w:r w:rsidRPr="00CA0D03">
        <w:rPr>
          <w:b/>
        </w:rPr>
        <w:t>Table S3</w:t>
      </w:r>
      <w:r>
        <w:t>. Descriptive statistics and ANCOVA results for the puber</w:t>
      </w:r>
      <w:r w:rsidR="009D5130">
        <w:t>t</w:t>
      </w:r>
      <w:r>
        <w:t>y age group.</w:t>
      </w:r>
    </w:p>
    <w:p w:rsidR="00CA0D03" w:rsidRDefault="00CA0D03"/>
    <w:p w:rsidR="00CA0D03" w:rsidRDefault="00CA0D03">
      <w:r w:rsidRPr="00CA0D03">
        <w:rPr>
          <w:b/>
        </w:rPr>
        <w:t>Table S4</w:t>
      </w:r>
      <w:r>
        <w:t>. Descriptive statistics and ANCOVA results for the adolescence age group.</w:t>
      </w:r>
    </w:p>
    <w:p w:rsidR="00CA0D03" w:rsidRDefault="00CA0D03"/>
    <w:p w:rsidR="00CA0D03" w:rsidRDefault="00CA0D03">
      <w:r w:rsidRPr="00CA0D03">
        <w:rPr>
          <w:b/>
        </w:rPr>
        <w:t>Table S5</w:t>
      </w:r>
      <w:r>
        <w:t>. Descriptive statistics and ANCOVA results for the young adult age group.</w:t>
      </w:r>
    </w:p>
    <w:p w:rsidR="00CA0D03" w:rsidRDefault="00CA0D03"/>
    <w:p w:rsidR="00CA0D03" w:rsidRDefault="00CA0D03">
      <w:r w:rsidRPr="00CA0D03">
        <w:rPr>
          <w:b/>
        </w:rPr>
        <w:t>Table S6</w:t>
      </w:r>
      <w:r>
        <w:t>. Descriptive statistics and ANCOVA results for the adult age group.</w:t>
      </w:r>
    </w:p>
    <w:p w:rsidR="00CA0D03" w:rsidRDefault="00CA0D03"/>
    <w:p w:rsidR="004F37EE" w:rsidRDefault="004F37EE"/>
    <w:p w:rsidR="009D5130" w:rsidRDefault="004F37EE">
      <w:r>
        <w:t>List of supplementary figures:</w:t>
      </w:r>
    </w:p>
    <w:p w:rsidR="004F37EE" w:rsidRDefault="004F37EE"/>
    <w:p w:rsidR="004F37EE" w:rsidRDefault="004F37EE">
      <w:r w:rsidRPr="004F37EE">
        <w:rPr>
          <w:b/>
        </w:rPr>
        <w:t>Figures S1 – S29</w:t>
      </w:r>
      <w:r>
        <w:t xml:space="preserve"> show plots of </w:t>
      </w:r>
      <w:r w:rsidR="00D775A5">
        <w:t xml:space="preserve">unadjusted </w:t>
      </w:r>
      <w:r>
        <w:t xml:space="preserve">means and associated 95% confidence intervals for each linear distance as a function of sex and age.  </w:t>
      </w:r>
    </w:p>
    <w:p w:rsidR="004F37EE" w:rsidRDefault="004F37EE"/>
    <w:p w:rsidR="004F37EE" w:rsidRDefault="004F37EE"/>
    <w:p w:rsidR="004F37EE" w:rsidRDefault="004F37EE"/>
    <w:p w:rsidR="004F37EE" w:rsidRDefault="004F37EE"/>
    <w:p w:rsidR="004F37EE" w:rsidRDefault="004F37EE"/>
    <w:p w:rsidR="004F37EE" w:rsidRDefault="004F37EE"/>
    <w:p w:rsidR="004F37EE" w:rsidRDefault="004F37EE"/>
    <w:p w:rsidR="004F37EE" w:rsidRDefault="004F37EE"/>
    <w:p w:rsidR="004F37EE" w:rsidRDefault="004F37EE"/>
    <w:p w:rsidR="004F37EE" w:rsidRDefault="004F37EE"/>
    <w:p w:rsidR="00376528" w:rsidRDefault="00376528"/>
    <w:p w:rsidR="000E1EDD" w:rsidRDefault="000E1EDD">
      <w:pPr>
        <w:rPr>
          <w:b/>
        </w:rPr>
        <w:sectPr w:rsidR="000E1EDD" w:rsidSect="009D51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A0D03" w:rsidRDefault="009D5130">
      <w:r w:rsidRPr="00CA0D03">
        <w:rPr>
          <w:b/>
        </w:rPr>
        <w:lastRenderedPageBreak/>
        <w:t>Table S1</w:t>
      </w:r>
      <w:r>
        <w:t>. Descriptive statistics and detailed ANCOVA results for the early childhood age group.</w:t>
      </w:r>
    </w:p>
    <w:tbl>
      <w:tblPr>
        <w:tblStyle w:val="TableGrid"/>
        <w:tblW w:w="0" w:type="auto"/>
        <w:tblLayout w:type="fixed"/>
        <w:tblLook w:val="04A0"/>
      </w:tblPr>
      <w:tblGrid>
        <w:gridCol w:w="2898"/>
        <w:gridCol w:w="810"/>
        <w:gridCol w:w="1080"/>
        <w:gridCol w:w="900"/>
        <w:gridCol w:w="810"/>
        <w:gridCol w:w="1080"/>
        <w:gridCol w:w="900"/>
        <w:gridCol w:w="1980"/>
        <w:gridCol w:w="1080"/>
        <w:gridCol w:w="720"/>
        <w:gridCol w:w="2340"/>
      </w:tblGrid>
      <w:tr w:rsidR="008970BA" w:rsidRPr="00376528" w:rsidTr="00126937">
        <w:tc>
          <w:tcPr>
            <w:tcW w:w="2898" w:type="dxa"/>
          </w:tcPr>
          <w:p w:rsidR="008970BA" w:rsidRPr="00376528" w:rsidRDefault="008970BA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3"/>
          </w:tcPr>
          <w:p w:rsidR="008970BA" w:rsidRPr="00376528" w:rsidRDefault="008970BA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ales</w:t>
            </w:r>
          </w:p>
        </w:tc>
        <w:tc>
          <w:tcPr>
            <w:tcW w:w="2790" w:type="dxa"/>
            <w:gridSpan w:val="3"/>
          </w:tcPr>
          <w:p w:rsidR="008970BA" w:rsidRPr="00376528" w:rsidRDefault="008970BA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Females</w:t>
            </w:r>
          </w:p>
        </w:tc>
        <w:tc>
          <w:tcPr>
            <w:tcW w:w="6120" w:type="dxa"/>
            <w:gridSpan w:val="4"/>
          </w:tcPr>
          <w:p w:rsidR="008970BA" w:rsidRPr="00376528" w:rsidRDefault="008970BA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tatistics</w:t>
            </w:r>
          </w:p>
        </w:tc>
      </w:tr>
      <w:tr w:rsidR="00A931AB" w:rsidRPr="00376528" w:rsidTr="00A931AB">
        <w:tc>
          <w:tcPr>
            <w:tcW w:w="2898" w:type="dxa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Variable</w:t>
            </w:r>
          </w:p>
        </w:tc>
        <w:tc>
          <w:tcPr>
            <w:tcW w:w="81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81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198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Covariates</w:t>
            </w:r>
            <w:r>
              <w:rPr>
                <w:sz w:val="22"/>
                <w:szCs w:val="22"/>
              </w:rPr>
              <w:t xml:space="preserve"> </w:t>
            </w:r>
            <w:r w:rsidRPr="006803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:rsidR="00A931AB" w:rsidRPr="00376528" w:rsidRDefault="00A931AB" w:rsidP="00DB624B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d</w:t>
            </w:r>
          </w:p>
        </w:tc>
        <w:tc>
          <w:tcPr>
            <w:tcW w:w="2340" w:type="dxa"/>
          </w:tcPr>
          <w:p w:rsidR="00A931AB" w:rsidRPr="00376528" w:rsidRDefault="00A931AB" w:rsidP="00A931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diff (95%CI) 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14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62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44 (2.95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5.92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nimum front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45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4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7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1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36 (-1.74:</w:t>
            </w:r>
            <w:r w:rsidR="007D69B5">
              <w:rPr>
                <w:rFonts w:eastAsia="Times New Roman" w:cs="Times New Roman"/>
                <w:color w:val="000000"/>
                <w:sz w:val="22"/>
                <w:szCs w:val="22"/>
              </w:rPr>
              <w:t>2.46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fac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01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2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1</w:t>
            </w:r>
          </w:p>
        </w:tc>
        <w:tc>
          <w:tcPr>
            <w:tcW w:w="1980" w:type="dxa"/>
          </w:tcPr>
          <w:p w:rsidR="00A931AB" w:rsidRPr="00376528" w:rsidRDefault="00A931AB" w:rsidP="004B778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58 (1.89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5.26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ndibular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2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6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9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</w:t>
            </w:r>
          </w:p>
        </w:tc>
        <w:tc>
          <w:tcPr>
            <w:tcW w:w="1980" w:type="dxa"/>
          </w:tcPr>
          <w:p w:rsidR="00A931AB" w:rsidRPr="00376528" w:rsidRDefault="00A931AB" w:rsidP="0013507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92672" w:rsidRDefault="00A931AB" w:rsidP="00E16B81">
            <w:pPr>
              <w:jc w:val="center"/>
              <w:rPr>
                <w:b/>
                <w:sz w:val="22"/>
                <w:szCs w:val="22"/>
              </w:rPr>
            </w:pPr>
            <w:r w:rsidRPr="0039267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12 (0.62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3.61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4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8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3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6</w:t>
            </w:r>
          </w:p>
        </w:tc>
        <w:tc>
          <w:tcPr>
            <w:tcW w:w="1980" w:type="dxa"/>
          </w:tcPr>
          <w:p w:rsidR="00A931AB" w:rsidRPr="00376528" w:rsidRDefault="00A931AB" w:rsidP="00BC7E0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340" w:type="dxa"/>
          </w:tcPr>
          <w:p w:rsidR="00A931AB" w:rsidRPr="00334667" w:rsidRDefault="008B4156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3.86 </w:t>
            </w:r>
            <w:r w:rsidR="00071FD0">
              <w:rPr>
                <w:rFonts w:eastAsia="Times New Roman" w:cs="Times New Roman"/>
                <w:color w:val="000000"/>
                <w:sz w:val="22"/>
                <w:szCs w:val="22"/>
              </w:rPr>
              <w:t>(1.97: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74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anial bas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57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0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3</w:t>
            </w:r>
          </w:p>
        </w:tc>
        <w:tc>
          <w:tcPr>
            <w:tcW w:w="1980" w:type="dxa"/>
          </w:tcPr>
          <w:p w:rsidR="00A931AB" w:rsidRPr="00376528" w:rsidRDefault="00A931AB" w:rsidP="006D3037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35 (3.16:</w:t>
            </w:r>
            <w:r w:rsidR="00734A9E">
              <w:rPr>
                <w:rFonts w:eastAsia="Times New Roman" w:cs="Times New Roman"/>
                <w:color w:val="000000"/>
                <w:sz w:val="22"/>
                <w:szCs w:val="22"/>
              </w:rPr>
              <w:t>5.53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5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63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</w:t>
            </w:r>
          </w:p>
        </w:tc>
        <w:tc>
          <w:tcPr>
            <w:tcW w:w="1980" w:type="dxa"/>
          </w:tcPr>
          <w:p w:rsidR="00A931AB" w:rsidRPr="00376528" w:rsidRDefault="00A931AB" w:rsidP="004B778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68 (1.49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3.87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ddle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9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0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95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2</w:t>
            </w:r>
          </w:p>
        </w:tc>
        <w:tc>
          <w:tcPr>
            <w:tcW w:w="1980" w:type="dxa"/>
          </w:tcPr>
          <w:p w:rsidR="00A931AB" w:rsidRPr="00376528" w:rsidRDefault="00A931AB" w:rsidP="004B778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65 (1.47:</w:t>
            </w:r>
            <w:r w:rsidR="00843A35">
              <w:rPr>
                <w:rFonts w:eastAsia="Times New Roman" w:cs="Times New Roman"/>
                <w:color w:val="000000"/>
                <w:sz w:val="22"/>
                <w:szCs w:val="22"/>
              </w:rPr>
              <w:t>3.84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 w:rsidP="00680301">
            <w:pPr>
              <w:rPr>
                <w:sz w:val="22"/>
                <w:szCs w:val="22"/>
              </w:rPr>
            </w:pPr>
            <w:r w:rsidRPr="00E56EEA">
              <w:rPr>
                <w:rFonts w:cs="Arial"/>
                <w:color w:val="000000"/>
                <w:sz w:val="22"/>
                <w:szCs w:val="22"/>
              </w:rPr>
              <w:t>Low</w:t>
            </w:r>
            <w:r>
              <w:rPr>
                <w:rFonts w:cs="Arial"/>
                <w:color w:val="000000"/>
                <w:sz w:val="22"/>
                <w:szCs w:val="22"/>
              </w:rPr>
              <w:t>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95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01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5</w:t>
            </w:r>
          </w:p>
        </w:tc>
        <w:tc>
          <w:tcPr>
            <w:tcW w:w="1980" w:type="dxa"/>
          </w:tcPr>
          <w:p w:rsidR="00A931AB" w:rsidRPr="00376528" w:rsidRDefault="00A931AB" w:rsidP="007F7D8E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59 (1.27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3.91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orphological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2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9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6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6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351CD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75 (0.21:</w:t>
            </w:r>
            <w:r w:rsidR="00843A35">
              <w:rPr>
                <w:rFonts w:eastAsia="Times New Roman" w:cs="Times New Roman"/>
                <w:color w:val="000000"/>
                <w:sz w:val="22"/>
                <w:szCs w:val="22"/>
              </w:rPr>
              <w:t>3.29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4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351CD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91 (-0.17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1.98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56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9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</w:p>
        </w:tc>
        <w:tc>
          <w:tcPr>
            <w:tcW w:w="1980" w:type="dxa"/>
          </w:tcPr>
          <w:p w:rsidR="00A931AB" w:rsidRPr="00376528" w:rsidRDefault="00A931AB" w:rsidP="0013507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:rsidR="00A931AB" w:rsidRPr="00071FD0" w:rsidRDefault="00A931AB" w:rsidP="00E16B81">
            <w:pPr>
              <w:jc w:val="center"/>
              <w:rPr>
                <w:b/>
                <w:sz w:val="22"/>
                <w:szCs w:val="22"/>
              </w:rPr>
            </w:pPr>
            <w:r w:rsidRPr="00071FD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47 (0.29:</w:t>
            </w:r>
            <w:r w:rsidR="007D69B5">
              <w:rPr>
                <w:rFonts w:eastAsia="Times New Roman" w:cs="Times New Roman"/>
                <w:color w:val="000000"/>
                <w:sz w:val="22"/>
                <w:szCs w:val="22"/>
              </w:rPr>
              <w:t>2.66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96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7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1980" w:type="dxa"/>
          </w:tcPr>
          <w:p w:rsidR="00A931AB" w:rsidRPr="00376528" w:rsidRDefault="00A931AB" w:rsidP="006D3037">
            <w:pPr>
              <w:jc w:val="center"/>
              <w:rPr>
                <w:sz w:val="22"/>
                <w:szCs w:val="22"/>
              </w:rPr>
            </w:pPr>
            <w:r w:rsidRPr="00DD253A"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340" w:type="dxa"/>
          </w:tcPr>
          <w:p w:rsidR="00A931AB" w:rsidRPr="00334667" w:rsidRDefault="008B4156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  <w:r w:rsidR="0012693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</w:t>
            </w:r>
            <w:r w:rsidR="00071FD0">
              <w:rPr>
                <w:rFonts w:eastAsia="Times New Roman" w:cs="Times New Roman"/>
                <w:color w:val="000000"/>
                <w:sz w:val="22"/>
                <w:szCs w:val="22"/>
              </w:rPr>
              <w:t>-0.50: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80</w:t>
            </w:r>
            <w:r w:rsidR="00126937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Ou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29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99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</w:t>
            </w:r>
          </w:p>
        </w:tc>
        <w:tc>
          <w:tcPr>
            <w:tcW w:w="1980" w:type="dxa"/>
          </w:tcPr>
          <w:p w:rsidR="00A931AB" w:rsidRPr="00376528" w:rsidRDefault="00A931AB" w:rsidP="00BC7E0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23 (0.31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2.16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alpebral fissure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5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55 (0.09:</w:t>
            </w:r>
            <w:r w:rsidR="007D69B5">
              <w:rPr>
                <w:rFonts w:eastAsia="Times New Roman" w:cs="Times New Roman"/>
                <w:color w:val="000000"/>
                <w:sz w:val="22"/>
                <w:szCs w:val="22"/>
              </w:rPr>
              <w:t>1.01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7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2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1980" w:type="dxa"/>
          </w:tcPr>
          <w:p w:rsidR="00A931AB" w:rsidRPr="00376528" w:rsidRDefault="00A931AB" w:rsidP="00BC7E0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60 (0.08:</w:t>
            </w:r>
            <w:r w:rsidR="007D69B5">
              <w:rPr>
                <w:rFonts w:eastAsia="Times New Roman" w:cs="Times New Roman"/>
                <w:color w:val="000000"/>
                <w:sz w:val="22"/>
                <w:szCs w:val="22"/>
              </w:rPr>
              <w:t>1.12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ub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1980" w:type="dxa"/>
          </w:tcPr>
          <w:p w:rsidR="00A931AB" w:rsidRPr="00376528" w:rsidRDefault="00A931AB" w:rsidP="004B778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18 (0.53:</w:t>
            </w:r>
            <w:r w:rsidR="00843A35">
              <w:rPr>
                <w:rFonts w:eastAsia="Times New Roman" w:cs="Times New Roman"/>
                <w:color w:val="000000"/>
                <w:sz w:val="22"/>
                <w:szCs w:val="22"/>
              </w:rPr>
              <w:t>1.83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p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rotrusion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2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</w:t>
            </w:r>
            <w:r w:rsidRPr="00351CD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-0.13 (-0.48:</w:t>
            </w:r>
            <w:r w:rsidR="007D69B5">
              <w:rPr>
                <w:rFonts w:eastAsia="Times New Roman" w:cs="Times New Roman"/>
                <w:color w:val="000000"/>
                <w:sz w:val="22"/>
                <w:szCs w:val="22"/>
              </w:rPr>
              <w:t>0.23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ala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5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351CD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A931AB" w:rsidRPr="00CC0BAE" w:rsidRDefault="00A931AB" w:rsidP="00E16B81">
            <w:pPr>
              <w:jc w:val="center"/>
              <w:rPr>
                <w:b/>
                <w:sz w:val="22"/>
                <w:szCs w:val="22"/>
              </w:rPr>
            </w:pPr>
            <w:r w:rsidRPr="00CC0BAE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49 (0.13:</w:t>
            </w:r>
            <w:r w:rsidR="007D69B5">
              <w:rPr>
                <w:rFonts w:eastAsia="Times New Roman" w:cs="Times New Roman"/>
                <w:color w:val="000000"/>
                <w:sz w:val="22"/>
                <w:szCs w:val="22"/>
              </w:rPr>
              <w:t>0.86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2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</w:t>
            </w:r>
            <w:r w:rsidRPr="00351CD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45 (-0.50:</w:t>
            </w:r>
            <w:r w:rsidR="007D69B5">
              <w:rPr>
                <w:rFonts w:eastAsia="Times New Roman" w:cs="Times New Roman"/>
                <w:color w:val="000000"/>
                <w:sz w:val="22"/>
                <w:szCs w:val="22"/>
              </w:rPr>
              <w:t>1.39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bridge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</w:t>
            </w:r>
            <w:r w:rsidRPr="00351CD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52 (-0.38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1.42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bial fissur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6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72 (-0.27:</w:t>
            </w:r>
            <w:r w:rsidR="00843A35">
              <w:rPr>
                <w:rFonts w:eastAsia="Times New Roman" w:cs="Times New Roman"/>
                <w:color w:val="000000"/>
                <w:sz w:val="22"/>
                <w:szCs w:val="22"/>
              </w:rPr>
              <w:t>1.70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0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2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</w:t>
            </w:r>
            <w:r w:rsidRPr="00351CD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36 (-0.06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0.77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5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4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1980" w:type="dxa"/>
          </w:tcPr>
          <w:p w:rsidR="00A931AB" w:rsidRPr="00376528" w:rsidRDefault="00A931AB" w:rsidP="00BC7E0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56 (0.01:</w:t>
            </w:r>
            <w:r w:rsidR="00843A35">
              <w:rPr>
                <w:rFonts w:eastAsia="Times New Roman" w:cs="Times New Roman"/>
                <w:color w:val="000000"/>
                <w:sz w:val="22"/>
                <w:szCs w:val="22"/>
              </w:rPr>
              <w:t>1.11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5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4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980" w:type="dxa"/>
          </w:tcPr>
          <w:p w:rsidR="00A931AB" w:rsidRPr="00376528" w:rsidRDefault="00A931AB" w:rsidP="004B7782">
            <w:pPr>
              <w:jc w:val="center"/>
              <w:rPr>
                <w:sz w:val="22"/>
                <w:szCs w:val="22"/>
              </w:rPr>
            </w:pPr>
            <w:r w:rsidRPr="00351CD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46 (-0.06:</w:t>
            </w:r>
            <w:r w:rsidR="007D69B5">
              <w:rPr>
                <w:rFonts w:eastAsia="Times New Roman" w:cs="Times New Roman"/>
                <w:color w:val="000000"/>
                <w:sz w:val="22"/>
                <w:szCs w:val="22"/>
              </w:rPr>
              <w:t>0.98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8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4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44 (-0.22:</w:t>
            </w:r>
            <w:r w:rsidR="008B4156">
              <w:rPr>
                <w:rFonts w:eastAsia="Times New Roman" w:cs="Times New Roman"/>
                <w:color w:val="000000"/>
                <w:sz w:val="22"/>
                <w:szCs w:val="22"/>
              </w:rPr>
              <w:t>1.09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071FD0" w:rsidRDefault="00A931AB">
            <w:pPr>
              <w:rPr>
                <w:sz w:val="22"/>
                <w:szCs w:val="22"/>
              </w:rPr>
            </w:pPr>
            <w:r w:rsidRPr="00071FD0">
              <w:rPr>
                <w:rFonts w:cs="Arial"/>
                <w:color w:val="000000"/>
                <w:sz w:val="22"/>
                <w:szCs w:val="22"/>
              </w:rPr>
              <w:t>Upper vermilion height</w:t>
            </w:r>
          </w:p>
        </w:tc>
        <w:tc>
          <w:tcPr>
            <w:tcW w:w="810" w:type="dxa"/>
          </w:tcPr>
          <w:p w:rsidR="00A931AB" w:rsidRPr="00071FD0" w:rsidRDefault="00A931AB" w:rsidP="00E16B81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071FD0" w:rsidRDefault="00A931AB" w:rsidP="00E16B81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6.47</w:t>
            </w:r>
          </w:p>
        </w:tc>
        <w:tc>
          <w:tcPr>
            <w:tcW w:w="900" w:type="dxa"/>
          </w:tcPr>
          <w:p w:rsidR="00A931AB" w:rsidRPr="00071FD0" w:rsidRDefault="00A931AB" w:rsidP="00E16B81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.68</w:t>
            </w:r>
          </w:p>
        </w:tc>
        <w:tc>
          <w:tcPr>
            <w:tcW w:w="810" w:type="dxa"/>
          </w:tcPr>
          <w:p w:rsidR="00A931AB" w:rsidRPr="00071FD0" w:rsidRDefault="00A931AB" w:rsidP="00E16B81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:rsidR="00A931AB" w:rsidRPr="00071FD0" w:rsidRDefault="00A931AB" w:rsidP="00E16B81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6.51</w:t>
            </w:r>
          </w:p>
        </w:tc>
        <w:tc>
          <w:tcPr>
            <w:tcW w:w="900" w:type="dxa"/>
          </w:tcPr>
          <w:p w:rsidR="00A931AB" w:rsidRPr="00071FD0" w:rsidRDefault="00A931AB" w:rsidP="00E16B81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.34</w:t>
            </w:r>
          </w:p>
        </w:tc>
        <w:tc>
          <w:tcPr>
            <w:tcW w:w="1980" w:type="dxa"/>
          </w:tcPr>
          <w:p w:rsidR="00A931AB" w:rsidRPr="00071FD0" w:rsidRDefault="00A931AB" w:rsidP="00E16B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A931AB" w:rsidRPr="00071FD0" w:rsidRDefault="00A931AB" w:rsidP="00E16B81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720" w:type="dxa"/>
          </w:tcPr>
          <w:p w:rsidR="00A931AB" w:rsidRPr="00071FD0" w:rsidRDefault="00195E34" w:rsidP="00E16B81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-</w:t>
            </w:r>
            <w:r w:rsidR="00A931AB"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340" w:type="dxa"/>
          </w:tcPr>
          <w:p w:rsidR="00A931AB" w:rsidRPr="00071FD0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95E34">
              <w:rPr>
                <w:rFonts w:eastAsia="Times New Roman" w:cs="Times New Roman"/>
                <w:color w:val="000000"/>
                <w:sz w:val="22"/>
                <w:szCs w:val="22"/>
              </w:rPr>
              <w:t>-0.05 (-0.49:</w:t>
            </w:r>
            <w:r w:rsidR="008B4156" w:rsidRPr="00195E34">
              <w:rPr>
                <w:rFonts w:eastAsia="Times New Roman" w:cs="Times New Roman"/>
                <w:color w:val="000000"/>
                <w:sz w:val="22"/>
                <w:szCs w:val="22"/>
              </w:rPr>
              <w:t>0.39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vermilion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1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9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53 (-0.17:</w:t>
            </w:r>
            <w:r w:rsidR="004111FD" w:rsidRPr="004111FD">
              <w:rPr>
                <w:rFonts w:eastAsia="Times New Roman" w:cs="Times New Roman"/>
                <w:color w:val="000000"/>
                <w:sz w:val="22"/>
                <w:szCs w:val="22"/>
              </w:rPr>
              <w:t>1.23</w:t>
            </w:r>
            <w:r w:rsidR="008B4156" w:rsidRPr="004111FD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A931AB" w:rsidRPr="00376528" w:rsidTr="00A931AB">
        <w:tc>
          <w:tcPr>
            <w:tcW w:w="2898" w:type="dxa"/>
            <w:vAlign w:val="center"/>
          </w:tcPr>
          <w:p w:rsidR="00A931AB" w:rsidRPr="00376528" w:rsidRDefault="00A931AB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taneous 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6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</w:t>
            </w:r>
          </w:p>
        </w:tc>
        <w:tc>
          <w:tcPr>
            <w:tcW w:w="81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1</w:t>
            </w:r>
          </w:p>
        </w:tc>
        <w:tc>
          <w:tcPr>
            <w:tcW w:w="90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19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A931AB" w:rsidRPr="00376528" w:rsidRDefault="00A931AB" w:rsidP="00E16B8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720" w:type="dxa"/>
          </w:tcPr>
          <w:p w:rsidR="00A931AB" w:rsidRPr="00334667" w:rsidRDefault="00A931AB" w:rsidP="00E16B81">
            <w:pPr>
              <w:jc w:val="center"/>
              <w:rPr>
                <w:sz w:val="22"/>
                <w:szCs w:val="22"/>
              </w:rPr>
            </w:pPr>
            <w:r w:rsidRPr="00334667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340" w:type="dxa"/>
          </w:tcPr>
          <w:p w:rsidR="00A931AB" w:rsidRPr="00334667" w:rsidRDefault="00071FD0" w:rsidP="00E16B8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14 (-0.93:</w:t>
            </w:r>
            <w:r w:rsidR="00843A35">
              <w:rPr>
                <w:rFonts w:eastAsia="Times New Roman" w:cs="Times New Roman"/>
                <w:color w:val="000000"/>
                <w:sz w:val="22"/>
                <w:szCs w:val="22"/>
              </w:rPr>
              <w:t>0.67)</w:t>
            </w:r>
          </w:p>
        </w:tc>
      </w:tr>
    </w:tbl>
    <w:p w:rsidR="00CA0D03" w:rsidRDefault="00680301">
      <w:pPr>
        <w:rPr>
          <w:sz w:val="22"/>
          <w:szCs w:val="22"/>
        </w:rPr>
      </w:pPr>
      <w:r w:rsidRPr="00680301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nly left variable included.  </w:t>
      </w:r>
      <w:r w:rsidRPr="00680301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Significance of covariates indicated by 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5, 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1, *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01.  d = Cohen’s d effect size measure (see text for details).</w:t>
      </w:r>
      <w:r w:rsidR="00225CDA">
        <w:rPr>
          <w:sz w:val="22"/>
          <w:szCs w:val="22"/>
        </w:rPr>
        <w:t xml:space="preserve"> </w:t>
      </w:r>
      <w:r w:rsidR="00A931AB">
        <w:rPr>
          <w:sz w:val="22"/>
          <w:szCs w:val="22"/>
        </w:rPr>
        <w:t xml:space="preserve">Mean </w:t>
      </w:r>
      <w:r w:rsidR="00225CDA">
        <w:rPr>
          <w:sz w:val="22"/>
          <w:szCs w:val="22"/>
        </w:rPr>
        <w:t xml:space="preserve">diff = signed difference in mm between </w:t>
      </w:r>
      <w:r w:rsidR="00A931AB">
        <w:rPr>
          <w:sz w:val="22"/>
          <w:szCs w:val="22"/>
        </w:rPr>
        <w:t>covariate-</w:t>
      </w:r>
      <w:r w:rsidR="00225CDA">
        <w:rPr>
          <w:sz w:val="22"/>
          <w:szCs w:val="22"/>
        </w:rPr>
        <w:t xml:space="preserve">adjusted male and female means.  </w:t>
      </w:r>
      <w:r w:rsidR="00A931AB">
        <w:rPr>
          <w:sz w:val="22"/>
          <w:szCs w:val="22"/>
        </w:rPr>
        <w:t>All mean and SD values in mm.</w:t>
      </w:r>
    </w:p>
    <w:p w:rsidR="00073739" w:rsidRDefault="00073739" w:rsidP="00073739">
      <w:r w:rsidRPr="00CA0D03">
        <w:rPr>
          <w:b/>
        </w:rPr>
        <w:lastRenderedPageBreak/>
        <w:t>Table S</w:t>
      </w:r>
      <w:r>
        <w:rPr>
          <w:b/>
        </w:rPr>
        <w:t>2</w:t>
      </w:r>
      <w:r>
        <w:t>. Descriptive statistics and detailed ANCOVA results for the late childhood age group.</w:t>
      </w:r>
    </w:p>
    <w:tbl>
      <w:tblPr>
        <w:tblStyle w:val="TableGrid"/>
        <w:tblW w:w="0" w:type="auto"/>
        <w:tblLayout w:type="fixed"/>
        <w:tblLook w:val="04A0"/>
      </w:tblPr>
      <w:tblGrid>
        <w:gridCol w:w="2898"/>
        <w:gridCol w:w="810"/>
        <w:gridCol w:w="1080"/>
        <w:gridCol w:w="900"/>
        <w:gridCol w:w="810"/>
        <w:gridCol w:w="1080"/>
        <w:gridCol w:w="900"/>
        <w:gridCol w:w="1980"/>
        <w:gridCol w:w="1080"/>
        <w:gridCol w:w="720"/>
        <w:gridCol w:w="2340"/>
      </w:tblGrid>
      <w:tr w:rsidR="008970BA" w:rsidRPr="00376528" w:rsidTr="00126937">
        <w:tc>
          <w:tcPr>
            <w:tcW w:w="2898" w:type="dxa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3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ales</w:t>
            </w:r>
          </w:p>
        </w:tc>
        <w:tc>
          <w:tcPr>
            <w:tcW w:w="2790" w:type="dxa"/>
            <w:gridSpan w:val="3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Females</w:t>
            </w:r>
          </w:p>
        </w:tc>
        <w:tc>
          <w:tcPr>
            <w:tcW w:w="6120" w:type="dxa"/>
            <w:gridSpan w:val="4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tatistics</w:t>
            </w:r>
          </w:p>
        </w:tc>
      </w:tr>
      <w:tr w:rsidR="008970BA" w:rsidRPr="00376528" w:rsidTr="008970BA">
        <w:tc>
          <w:tcPr>
            <w:tcW w:w="2898" w:type="dxa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Variable</w:t>
            </w:r>
          </w:p>
        </w:tc>
        <w:tc>
          <w:tcPr>
            <w:tcW w:w="81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81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198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Covariates</w:t>
            </w:r>
            <w:r>
              <w:rPr>
                <w:sz w:val="22"/>
                <w:szCs w:val="22"/>
              </w:rPr>
              <w:t xml:space="preserve"> </w:t>
            </w:r>
            <w:r w:rsidRPr="006803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d</w:t>
            </w:r>
          </w:p>
        </w:tc>
        <w:tc>
          <w:tcPr>
            <w:tcW w:w="2340" w:type="dxa"/>
          </w:tcPr>
          <w:p w:rsidR="008970BA" w:rsidRPr="00376528" w:rsidRDefault="008970BA" w:rsidP="00073739">
            <w:pPr>
              <w:jc w:val="center"/>
              <w:rPr>
                <w:sz w:val="22"/>
                <w:szCs w:val="22"/>
              </w:rPr>
            </w:pPr>
            <w:r w:rsidRPr="008970BA">
              <w:rPr>
                <w:sz w:val="22"/>
                <w:szCs w:val="22"/>
              </w:rPr>
              <w:t>Mean diff (95%CI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9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5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62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5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, Age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12 (2.54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5.71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nimum front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21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2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0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1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720" w:type="dxa"/>
          </w:tcPr>
          <w:p w:rsidR="008970BA" w:rsidRPr="00D26226" w:rsidRDefault="008970BA" w:rsidP="00910258">
            <w:pPr>
              <w:jc w:val="center"/>
              <w:rPr>
                <w:sz w:val="22"/>
                <w:szCs w:val="22"/>
              </w:rPr>
            </w:pPr>
            <w:r w:rsidRPr="00D26226">
              <w:rPr>
                <w:rFonts w:eastAsia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340" w:type="dxa"/>
          </w:tcPr>
          <w:p w:rsidR="008970BA" w:rsidRPr="00D26226" w:rsidRDefault="00D26226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6226">
              <w:rPr>
                <w:rFonts w:eastAsia="Times New Roman" w:cs="Times New Roman"/>
                <w:color w:val="000000"/>
                <w:sz w:val="22"/>
                <w:szCs w:val="22"/>
              </w:rPr>
              <w:t>1.47</w:t>
            </w:r>
            <w:r w:rsidR="00071FD0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-0.80:</w:t>
            </w:r>
            <w:r w:rsidR="005029B3" w:rsidRPr="00D26226">
              <w:rPr>
                <w:rFonts w:eastAsia="Times New Roman" w:cs="Times New Roman"/>
                <w:color w:val="000000"/>
                <w:sz w:val="22"/>
                <w:szCs w:val="22"/>
              </w:rPr>
              <w:t>3.74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fac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8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1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04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8</w:t>
            </w:r>
          </w:p>
        </w:tc>
        <w:tc>
          <w:tcPr>
            <w:tcW w:w="1980" w:type="dxa"/>
          </w:tcPr>
          <w:p w:rsidR="008970BA" w:rsidRPr="00376528" w:rsidRDefault="008970BA" w:rsidP="00290174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85 (1.17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4.52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ndibular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4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9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7</w:t>
            </w:r>
          </w:p>
        </w:tc>
        <w:tc>
          <w:tcPr>
            <w:tcW w:w="1980" w:type="dxa"/>
          </w:tcPr>
          <w:p w:rsidR="008970BA" w:rsidRPr="00376528" w:rsidRDefault="008970BA" w:rsidP="00290174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62 (1.04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4.20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5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1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11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0</w:t>
            </w:r>
          </w:p>
        </w:tc>
        <w:tc>
          <w:tcPr>
            <w:tcW w:w="1980" w:type="dxa"/>
          </w:tcPr>
          <w:p w:rsidR="008970BA" w:rsidRPr="00376528" w:rsidRDefault="008970BA" w:rsidP="00290174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45 (3.57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7.32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anial bas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34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7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01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6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43 (3.04:</w:t>
            </w:r>
            <w:r w:rsidR="00F732AA">
              <w:rPr>
                <w:rFonts w:eastAsia="Times New Roman" w:cs="Times New Roman"/>
                <w:color w:val="000000"/>
                <w:sz w:val="22"/>
                <w:szCs w:val="22"/>
              </w:rPr>
              <w:t>5.81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95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9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98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05 (1.89:</w:t>
            </w:r>
            <w:r w:rsidR="00AE1AB1">
              <w:rPr>
                <w:rFonts w:eastAsia="Times New Roman" w:cs="Times New Roman"/>
                <w:color w:val="000000"/>
                <w:sz w:val="22"/>
                <w:szCs w:val="22"/>
              </w:rPr>
              <w:t>4.21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ddle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60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5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25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76074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54 (1.43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3.65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 w:rsidRPr="00E56EEA">
              <w:rPr>
                <w:rFonts w:cs="Arial"/>
                <w:color w:val="000000"/>
                <w:sz w:val="22"/>
                <w:szCs w:val="22"/>
              </w:rPr>
              <w:t>Low</w:t>
            </w:r>
            <w:r>
              <w:rPr>
                <w:rFonts w:cs="Arial"/>
                <w:color w:val="000000"/>
                <w:sz w:val="22"/>
                <w:szCs w:val="22"/>
              </w:rPr>
              <w:t>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.32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1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4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8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76074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20 (0.83:</w:t>
            </w:r>
            <w:r w:rsidR="001064DE">
              <w:rPr>
                <w:rFonts w:eastAsia="Times New Roman" w:cs="Times New Roman"/>
                <w:color w:val="000000"/>
                <w:sz w:val="22"/>
                <w:szCs w:val="22"/>
              </w:rPr>
              <w:t>3.58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orphological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18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4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70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0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76074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72 (0.40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3.05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42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6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4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76074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13 (0.10:</w:t>
            </w:r>
            <w:r w:rsidR="00AE1AB1">
              <w:rPr>
                <w:rFonts w:eastAsia="Times New Roman" w:cs="Times New Roman"/>
                <w:color w:val="000000"/>
                <w:sz w:val="22"/>
                <w:szCs w:val="22"/>
              </w:rPr>
              <w:t>2.15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1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6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  <w:tc>
          <w:tcPr>
            <w:tcW w:w="1980" w:type="dxa"/>
          </w:tcPr>
          <w:p w:rsidR="008970BA" w:rsidRPr="00376528" w:rsidRDefault="008970BA" w:rsidP="00290174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24 (0.17:</w:t>
            </w:r>
            <w:r w:rsidR="001064DE">
              <w:rPr>
                <w:rFonts w:eastAsia="Times New Roman" w:cs="Times New Roman"/>
                <w:color w:val="000000"/>
                <w:sz w:val="22"/>
                <w:szCs w:val="22"/>
              </w:rPr>
              <w:t>2.31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5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8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14 (-0.51:</w:t>
            </w:r>
            <w:r w:rsidR="00F732AA">
              <w:rPr>
                <w:rFonts w:eastAsia="Times New Roman" w:cs="Times New Roman"/>
                <w:color w:val="000000"/>
                <w:sz w:val="22"/>
                <w:szCs w:val="22"/>
              </w:rPr>
              <w:t>0.79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Ou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04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29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340" w:type="dxa"/>
          </w:tcPr>
          <w:p w:rsidR="008970BA" w:rsidRPr="00073739" w:rsidRDefault="00071FD0" w:rsidP="00071FD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67 (0.69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2.65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alpebral fissure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43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8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72 (0.26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1.19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75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1980" w:type="dxa"/>
          </w:tcPr>
          <w:p w:rsidR="008970BA" w:rsidRPr="00376528" w:rsidRDefault="008970BA" w:rsidP="00290174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69 (0.16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1.23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ub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6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9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97 (0.42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1.51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p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rotrusion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2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76074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40" w:type="dxa"/>
          </w:tcPr>
          <w:p w:rsidR="008970BA" w:rsidRPr="00073739" w:rsidRDefault="00071FD0" w:rsidP="005029B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24 (-0.14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0.61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ala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5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3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76074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CC0BAE" w:rsidRDefault="008970BA" w:rsidP="00910258">
            <w:pPr>
              <w:jc w:val="center"/>
              <w:rPr>
                <w:b/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340" w:type="dxa"/>
          </w:tcPr>
          <w:p w:rsidR="008970BA" w:rsidRPr="00073739" w:rsidRDefault="005029B3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0.61  </w:t>
            </w:r>
            <w:r w:rsidR="00071FD0">
              <w:rPr>
                <w:rFonts w:eastAsia="Times New Roman" w:cs="Times New Roman"/>
                <w:color w:val="000000"/>
                <w:sz w:val="22"/>
                <w:szCs w:val="22"/>
              </w:rPr>
              <w:t>(0.19: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02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90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2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63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  <w:r w:rsidRPr="0076074D">
              <w:rPr>
                <w:sz w:val="22"/>
                <w:szCs w:val="22"/>
              </w:rPr>
              <w:t>, Age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48 (-0.42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1.39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071FD0" w:rsidRDefault="008970BA" w:rsidP="00073739">
            <w:pPr>
              <w:rPr>
                <w:sz w:val="22"/>
                <w:szCs w:val="22"/>
              </w:rPr>
            </w:pPr>
            <w:r w:rsidRPr="00071FD0">
              <w:rPr>
                <w:rFonts w:cs="Arial"/>
                <w:color w:val="000000"/>
                <w:sz w:val="22"/>
                <w:szCs w:val="22"/>
              </w:rPr>
              <w:t>Nasal bridge length</w:t>
            </w:r>
          </w:p>
        </w:tc>
        <w:tc>
          <w:tcPr>
            <w:tcW w:w="81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40.43</w:t>
            </w:r>
          </w:p>
        </w:tc>
        <w:tc>
          <w:tcPr>
            <w:tcW w:w="90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4.31</w:t>
            </w:r>
          </w:p>
        </w:tc>
        <w:tc>
          <w:tcPr>
            <w:tcW w:w="81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40.47</w:t>
            </w:r>
          </w:p>
        </w:tc>
        <w:tc>
          <w:tcPr>
            <w:tcW w:w="90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3.74</w:t>
            </w:r>
          </w:p>
        </w:tc>
        <w:tc>
          <w:tcPr>
            <w:tcW w:w="198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Height***, Age***</w:t>
            </w:r>
          </w:p>
        </w:tc>
        <w:tc>
          <w:tcPr>
            <w:tcW w:w="108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720" w:type="dxa"/>
          </w:tcPr>
          <w:p w:rsidR="008970BA" w:rsidRPr="00071FD0" w:rsidRDefault="008970BA" w:rsidP="0091025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340" w:type="dxa"/>
          </w:tcPr>
          <w:p w:rsidR="008970BA" w:rsidRPr="00071FD0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95E34">
              <w:rPr>
                <w:rFonts w:eastAsia="Times New Roman" w:cs="Times New Roman"/>
                <w:color w:val="000000"/>
                <w:sz w:val="22"/>
                <w:szCs w:val="22"/>
              </w:rPr>
              <w:t>0.15 (-0.71:</w:t>
            </w:r>
            <w:r w:rsidR="005029B3" w:rsidRPr="00195E34">
              <w:rPr>
                <w:rFonts w:eastAsia="Times New Roman" w:cs="Times New Roman"/>
                <w:color w:val="000000"/>
                <w:sz w:val="22"/>
                <w:szCs w:val="22"/>
              </w:rPr>
              <w:t>1.00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bial fissur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3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0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2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</w:t>
            </w:r>
          </w:p>
        </w:tc>
        <w:tc>
          <w:tcPr>
            <w:tcW w:w="1980" w:type="dxa"/>
          </w:tcPr>
          <w:p w:rsidR="008970BA" w:rsidRPr="00376528" w:rsidRDefault="008970BA" w:rsidP="00F95845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97 (-0.05:</w:t>
            </w:r>
            <w:r w:rsidR="00F732AA">
              <w:rPr>
                <w:rFonts w:eastAsia="Times New Roman" w:cs="Times New Roman"/>
                <w:color w:val="000000"/>
                <w:sz w:val="22"/>
                <w:szCs w:val="22"/>
              </w:rPr>
              <w:t>1.98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9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4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68 (0.31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1.06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1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5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74 (0.21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1.27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1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76074D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61 (0.07:</w:t>
            </w:r>
            <w:r w:rsidR="00AE1AB1">
              <w:rPr>
                <w:rFonts w:eastAsia="Times New Roman" w:cs="Times New Roman"/>
                <w:color w:val="000000"/>
                <w:sz w:val="22"/>
                <w:szCs w:val="22"/>
              </w:rPr>
              <w:t>1.15</w:t>
            </w:r>
            <w:r w:rsidR="00623E61"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8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8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-0.04 (-0.59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0.52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vermilion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6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-0.14 (-0.50:</w:t>
            </w:r>
            <w:r w:rsidR="00623E61">
              <w:rPr>
                <w:rFonts w:eastAsia="Times New Roman" w:cs="Times New Roman"/>
                <w:color w:val="000000"/>
                <w:sz w:val="22"/>
                <w:szCs w:val="22"/>
              </w:rPr>
              <w:t>0.22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vermilion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0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03 (-0.51:</w:t>
            </w:r>
            <w:r w:rsidR="005029B3">
              <w:rPr>
                <w:rFonts w:eastAsia="Times New Roman" w:cs="Times New Roman"/>
                <w:color w:val="000000"/>
                <w:sz w:val="22"/>
                <w:szCs w:val="22"/>
              </w:rPr>
              <w:t>0.56)</w:t>
            </w:r>
          </w:p>
        </w:tc>
      </w:tr>
      <w:tr w:rsidR="008970BA" w:rsidRPr="00376528" w:rsidTr="008970BA">
        <w:tc>
          <w:tcPr>
            <w:tcW w:w="2898" w:type="dxa"/>
            <w:vAlign w:val="center"/>
          </w:tcPr>
          <w:p w:rsidR="008970BA" w:rsidRPr="00376528" w:rsidRDefault="008970BA" w:rsidP="00073739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taneous 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0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81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7</w:t>
            </w:r>
          </w:p>
        </w:tc>
        <w:tc>
          <w:tcPr>
            <w:tcW w:w="90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19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8970BA" w:rsidRPr="00376528" w:rsidRDefault="008970BA" w:rsidP="0091025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720" w:type="dxa"/>
          </w:tcPr>
          <w:p w:rsidR="008970BA" w:rsidRPr="00073739" w:rsidRDefault="008970BA" w:rsidP="0091025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340" w:type="dxa"/>
          </w:tcPr>
          <w:p w:rsidR="008970BA" w:rsidRPr="00073739" w:rsidRDefault="00071FD0" w:rsidP="0091025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-0.11 (-0.59:</w:t>
            </w:r>
            <w:r w:rsidR="00F732AA">
              <w:rPr>
                <w:rFonts w:eastAsia="Times New Roman" w:cs="Times New Roman"/>
                <w:color w:val="000000"/>
                <w:sz w:val="22"/>
                <w:szCs w:val="22"/>
              </w:rPr>
              <w:t>0.38)</w:t>
            </w:r>
          </w:p>
        </w:tc>
      </w:tr>
    </w:tbl>
    <w:p w:rsidR="00073739" w:rsidRDefault="008970BA">
      <w:pPr>
        <w:rPr>
          <w:sz w:val="22"/>
          <w:szCs w:val="22"/>
        </w:rPr>
      </w:pPr>
      <w:r w:rsidRPr="00680301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nly left variable included.  </w:t>
      </w:r>
      <w:r w:rsidRPr="00680301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Significance of covariates indicated by 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5, 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1, *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01.  d = Cohen’s d effect size measure (see text for details). Mean diff = signed difference in mm between covariate-adjusted male and female means.  All mean and SD values in mm.</w:t>
      </w:r>
    </w:p>
    <w:p w:rsidR="005F70DC" w:rsidRDefault="005F70DC" w:rsidP="005F70DC">
      <w:r w:rsidRPr="00CA0D03">
        <w:rPr>
          <w:b/>
        </w:rPr>
        <w:lastRenderedPageBreak/>
        <w:t>Table S</w:t>
      </w:r>
      <w:r>
        <w:rPr>
          <w:b/>
        </w:rPr>
        <w:t>3</w:t>
      </w:r>
      <w:r>
        <w:t>. Descriptive statistics and detailed ANCOVA results for the puberty age group.</w:t>
      </w:r>
    </w:p>
    <w:tbl>
      <w:tblPr>
        <w:tblStyle w:val="TableGrid"/>
        <w:tblW w:w="0" w:type="auto"/>
        <w:tblLayout w:type="fixed"/>
        <w:tblLook w:val="04A0"/>
      </w:tblPr>
      <w:tblGrid>
        <w:gridCol w:w="2898"/>
        <w:gridCol w:w="810"/>
        <w:gridCol w:w="1080"/>
        <w:gridCol w:w="900"/>
        <w:gridCol w:w="810"/>
        <w:gridCol w:w="1080"/>
        <w:gridCol w:w="900"/>
        <w:gridCol w:w="1980"/>
        <w:gridCol w:w="1080"/>
        <w:gridCol w:w="720"/>
        <w:gridCol w:w="2340"/>
      </w:tblGrid>
      <w:tr w:rsidR="00F93D93" w:rsidRPr="00376528" w:rsidTr="00126937">
        <w:tc>
          <w:tcPr>
            <w:tcW w:w="2898" w:type="dxa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3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ales</w:t>
            </w:r>
          </w:p>
        </w:tc>
        <w:tc>
          <w:tcPr>
            <w:tcW w:w="2790" w:type="dxa"/>
            <w:gridSpan w:val="3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Females</w:t>
            </w:r>
          </w:p>
        </w:tc>
        <w:tc>
          <w:tcPr>
            <w:tcW w:w="6120" w:type="dxa"/>
            <w:gridSpan w:val="4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tatistics</w:t>
            </w:r>
          </w:p>
        </w:tc>
      </w:tr>
      <w:tr w:rsidR="00F93D93" w:rsidRPr="00376528" w:rsidTr="00F93D93">
        <w:tc>
          <w:tcPr>
            <w:tcW w:w="2898" w:type="dxa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Variable</w:t>
            </w:r>
          </w:p>
        </w:tc>
        <w:tc>
          <w:tcPr>
            <w:tcW w:w="81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81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198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Covariates</w:t>
            </w:r>
            <w:r>
              <w:rPr>
                <w:sz w:val="22"/>
                <w:szCs w:val="22"/>
              </w:rPr>
              <w:t xml:space="preserve"> </w:t>
            </w:r>
            <w:r w:rsidRPr="006803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d</w:t>
            </w:r>
          </w:p>
        </w:tc>
        <w:tc>
          <w:tcPr>
            <w:tcW w:w="234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8970BA">
              <w:rPr>
                <w:sz w:val="22"/>
                <w:szCs w:val="22"/>
              </w:rPr>
              <w:t>Mean diff (95%CI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92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06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10 (0.76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5.44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nimum front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43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8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57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3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60 (-1.80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5.00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fac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83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9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25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24 (-1.43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3.90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ndibular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4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2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6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31 (-0.24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4.85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.76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6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.57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7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26 (1.33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7.19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anial bas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75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0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27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05 (1.72:</w:t>
            </w:r>
            <w:r w:rsidR="000D013E">
              <w:rPr>
                <w:rFonts w:eastAsia="Times New Roman" w:cs="Times New Roman"/>
                <w:color w:val="000000"/>
                <w:sz w:val="22"/>
                <w:szCs w:val="22"/>
              </w:rPr>
              <w:t>6.38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82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23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340" w:type="dxa"/>
          </w:tcPr>
          <w:p w:rsidR="00415395" w:rsidRPr="00073739" w:rsidRDefault="00BB1BA9" w:rsidP="0041539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09 (1.32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4.85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ddle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13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8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91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75 (1.89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5.60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 w:rsidRPr="00E56EEA">
              <w:rPr>
                <w:rFonts w:cs="Arial"/>
                <w:color w:val="000000"/>
                <w:sz w:val="22"/>
                <w:szCs w:val="22"/>
              </w:rPr>
              <w:t>Low</w:t>
            </w:r>
            <w:r>
              <w:rPr>
                <w:rFonts w:cs="Arial"/>
                <w:color w:val="000000"/>
                <w:sz w:val="22"/>
                <w:szCs w:val="22"/>
              </w:rPr>
              <w:t>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20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7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99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1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74 (2.28:</w:t>
            </w:r>
            <w:r w:rsidR="000D013E">
              <w:rPr>
                <w:rFonts w:eastAsia="Times New Roman" w:cs="Times New Roman"/>
                <w:color w:val="000000"/>
                <w:sz w:val="22"/>
                <w:szCs w:val="22"/>
              </w:rPr>
              <w:t>7.20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orphological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73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6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60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8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72 (0.27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5.18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9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28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90 (-0.69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2.50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2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29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30 (1.30:</w:t>
            </w:r>
            <w:r w:rsidR="000D013E">
              <w:rPr>
                <w:rFonts w:eastAsia="Times New Roman" w:cs="Times New Roman"/>
                <w:color w:val="000000"/>
                <w:sz w:val="22"/>
                <w:szCs w:val="22"/>
              </w:rPr>
              <w:t>5.30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1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5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34 (-0.78:</w:t>
            </w:r>
            <w:r w:rsidR="000D013E">
              <w:rPr>
                <w:rFonts w:eastAsia="Times New Roman" w:cs="Times New Roman"/>
                <w:color w:val="000000"/>
                <w:sz w:val="22"/>
                <w:szCs w:val="22"/>
              </w:rPr>
              <w:t>1.46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Ou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87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44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98 (0.36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3.61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alpebral fissure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9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5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76 (-0.16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1.67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0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5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81 (-0.24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1.86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ub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1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2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05 (-0.92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1.01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071FD0" w:rsidRDefault="00F93D93" w:rsidP="005F70DC">
            <w:pPr>
              <w:rPr>
                <w:sz w:val="22"/>
                <w:szCs w:val="22"/>
              </w:rPr>
            </w:pPr>
            <w:r w:rsidRPr="00071FD0">
              <w:rPr>
                <w:rFonts w:cs="Arial"/>
                <w:color w:val="000000"/>
                <w:sz w:val="22"/>
                <w:szCs w:val="22"/>
              </w:rPr>
              <w:t>Nasal protrusion</w:t>
            </w:r>
          </w:p>
        </w:tc>
        <w:tc>
          <w:tcPr>
            <w:tcW w:w="81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9.59</w:t>
            </w:r>
          </w:p>
        </w:tc>
        <w:tc>
          <w:tcPr>
            <w:tcW w:w="90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.79</w:t>
            </w:r>
          </w:p>
        </w:tc>
        <w:tc>
          <w:tcPr>
            <w:tcW w:w="81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9.03</w:t>
            </w:r>
          </w:p>
        </w:tc>
        <w:tc>
          <w:tcPr>
            <w:tcW w:w="90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.82</w:t>
            </w:r>
          </w:p>
        </w:tc>
        <w:tc>
          <w:tcPr>
            <w:tcW w:w="19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72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340" w:type="dxa"/>
          </w:tcPr>
          <w:p w:rsidR="00F93D93" w:rsidRPr="009752A7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13 (-0.81:</w:t>
            </w:r>
            <w:r w:rsidR="00415395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55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071FD0" w:rsidRDefault="00F93D93" w:rsidP="005F70DC">
            <w:pPr>
              <w:rPr>
                <w:sz w:val="22"/>
                <w:szCs w:val="22"/>
              </w:rPr>
            </w:pPr>
            <w:r w:rsidRPr="00071FD0">
              <w:rPr>
                <w:rFonts w:cs="Arial"/>
                <w:color w:val="000000"/>
                <w:sz w:val="22"/>
                <w:szCs w:val="22"/>
              </w:rPr>
              <w:t xml:space="preserve">Nasal ala length </w:t>
            </w:r>
            <w:r w:rsidRPr="00071FD0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31.78</w:t>
            </w:r>
          </w:p>
        </w:tc>
        <w:tc>
          <w:tcPr>
            <w:tcW w:w="90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2.60</w:t>
            </w:r>
          </w:p>
        </w:tc>
        <w:tc>
          <w:tcPr>
            <w:tcW w:w="81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30.29</w:t>
            </w:r>
          </w:p>
        </w:tc>
        <w:tc>
          <w:tcPr>
            <w:tcW w:w="90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1.83</w:t>
            </w:r>
          </w:p>
        </w:tc>
        <w:tc>
          <w:tcPr>
            <w:tcW w:w="19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Height***, Age*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b/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2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40" w:type="dxa"/>
          </w:tcPr>
          <w:p w:rsidR="00F93D93" w:rsidRPr="009752A7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74 (-0.10:</w:t>
            </w:r>
            <w:r w:rsidR="00415395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58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071FD0" w:rsidRDefault="00F93D93" w:rsidP="005F70DC">
            <w:pPr>
              <w:rPr>
                <w:sz w:val="22"/>
                <w:szCs w:val="22"/>
              </w:rPr>
            </w:pPr>
            <w:r w:rsidRPr="00071FD0">
              <w:rPr>
                <w:rFonts w:cs="Arial"/>
                <w:color w:val="000000"/>
                <w:sz w:val="22"/>
                <w:szCs w:val="22"/>
              </w:rPr>
              <w:t>Nasal height</w:t>
            </w:r>
          </w:p>
        </w:tc>
        <w:tc>
          <w:tcPr>
            <w:tcW w:w="81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4.13</w:t>
            </w:r>
          </w:p>
        </w:tc>
        <w:tc>
          <w:tcPr>
            <w:tcW w:w="90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3.59</w:t>
            </w:r>
          </w:p>
        </w:tc>
        <w:tc>
          <w:tcPr>
            <w:tcW w:w="81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3.20</w:t>
            </w:r>
          </w:p>
        </w:tc>
        <w:tc>
          <w:tcPr>
            <w:tcW w:w="90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3.76</w:t>
            </w:r>
          </w:p>
        </w:tc>
        <w:tc>
          <w:tcPr>
            <w:tcW w:w="19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72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40" w:type="dxa"/>
          </w:tcPr>
          <w:p w:rsidR="00F93D93" w:rsidRPr="009752A7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47 (-1.87:</w:t>
            </w:r>
            <w:r w:rsidR="00415395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93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071FD0" w:rsidRDefault="00F93D93" w:rsidP="005F70DC">
            <w:pPr>
              <w:rPr>
                <w:sz w:val="22"/>
                <w:szCs w:val="22"/>
              </w:rPr>
            </w:pPr>
            <w:r w:rsidRPr="00071FD0">
              <w:rPr>
                <w:rFonts w:cs="Arial"/>
                <w:color w:val="000000"/>
                <w:sz w:val="22"/>
                <w:szCs w:val="22"/>
              </w:rPr>
              <w:t>Nasal bridge length</w:t>
            </w:r>
          </w:p>
        </w:tc>
        <w:tc>
          <w:tcPr>
            <w:tcW w:w="81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45.92</w:t>
            </w:r>
          </w:p>
        </w:tc>
        <w:tc>
          <w:tcPr>
            <w:tcW w:w="90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3.36</w:t>
            </w:r>
          </w:p>
        </w:tc>
        <w:tc>
          <w:tcPr>
            <w:tcW w:w="81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45.63</w:t>
            </w:r>
          </w:p>
        </w:tc>
        <w:tc>
          <w:tcPr>
            <w:tcW w:w="90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3.57</w:t>
            </w:r>
          </w:p>
        </w:tc>
        <w:tc>
          <w:tcPr>
            <w:tcW w:w="19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720" w:type="dxa"/>
          </w:tcPr>
          <w:p w:rsidR="00F93D93" w:rsidRPr="00071FD0" w:rsidRDefault="00F93D93" w:rsidP="00931098">
            <w:pPr>
              <w:jc w:val="center"/>
              <w:rPr>
                <w:sz w:val="22"/>
                <w:szCs w:val="22"/>
              </w:rPr>
            </w:pPr>
            <w:r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340" w:type="dxa"/>
          </w:tcPr>
          <w:p w:rsidR="00F93D93" w:rsidRPr="009752A7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66 (-2.04:</w:t>
            </w:r>
            <w:r w:rsidR="00415395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72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bial fissur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58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1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6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-0.62 (-2.38:</w:t>
            </w:r>
            <w:r w:rsidR="000D013E">
              <w:rPr>
                <w:rFonts w:eastAsia="Times New Roman" w:cs="Times New Roman"/>
                <w:color w:val="000000"/>
                <w:sz w:val="22"/>
                <w:szCs w:val="22"/>
              </w:rPr>
              <w:t>1.14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4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3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01 (-0.70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0.73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0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1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1980" w:type="dxa"/>
          </w:tcPr>
          <w:p w:rsidR="00F93D93" w:rsidRPr="00376528" w:rsidRDefault="00F93D93" w:rsidP="00674E98">
            <w:pPr>
              <w:jc w:val="center"/>
              <w:rPr>
                <w:sz w:val="22"/>
                <w:szCs w:val="22"/>
              </w:rPr>
            </w:pPr>
            <w:r w:rsidRPr="00202943">
              <w:rPr>
                <w:sz w:val="22"/>
                <w:szCs w:val="22"/>
              </w:rPr>
              <w:t>Heigh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28 (0.28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2.27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2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3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36 (0.45:</w:t>
            </w:r>
            <w:r w:rsidR="00071FD0" w:rsidRPr="00071FD0">
              <w:rPr>
                <w:rFonts w:eastAsia="Times New Roman" w:cs="Times New Roman"/>
                <w:color w:val="000000"/>
                <w:sz w:val="22"/>
                <w:szCs w:val="22"/>
              </w:rPr>
              <w:t>2.27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0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1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62 (-0.46:</w:t>
            </w:r>
            <w:r w:rsidR="000D013E">
              <w:rPr>
                <w:rFonts w:eastAsia="Times New Roman" w:cs="Times New Roman"/>
                <w:color w:val="000000"/>
                <w:sz w:val="22"/>
                <w:szCs w:val="22"/>
              </w:rPr>
              <w:t>1.69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vermilion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5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340" w:type="dxa"/>
          </w:tcPr>
          <w:p w:rsidR="00F93D93" w:rsidRPr="00073739" w:rsidRDefault="00BB1BA9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55 (-0.10:</w:t>
            </w:r>
            <w:r w:rsidR="00415395">
              <w:rPr>
                <w:rFonts w:eastAsia="Times New Roman" w:cs="Times New Roman"/>
                <w:color w:val="000000"/>
                <w:sz w:val="22"/>
                <w:szCs w:val="22"/>
              </w:rPr>
              <w:t>1.19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vermilion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9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3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340" w:type="dxa"/>
          </w:tcPr>
          <w:p w:rsidR="00F93D93" w:rsidRPr="00073739" w:rsidRDefault="00415395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23 (</w:t>
            </w:r>
            <w:r w:rsidR="00BB1BA9">
              <w:rPr>
                <w:rFonts w:eastAsia="Times New Roman" w:cs="Times New Roman"/>
                <w:color w:val="000000"/>
                <w:sz w:val="22"/>
                <w:szCs w:val="22"/>
              </w:rPr>
              <w:t>-0.63:</w:t>
            </w:r>
            <w:r w:rsidR="000D013E">
              <w:rPr>
                <w:rFonts w:eastAsia="Times New Roman" w:cs="Times New Roman"/>
                <w:color w:val="000000"/>
                <w:sz w:val="22"/>
                <w:szCs w:val="22"/>
              </w:rPr>
              <w:t>1.08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taneous 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4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81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8</w:t>
            </w:r>
          </w:p>
        </w:tc>
        <w:tc>
          <w:tcPr>
            <w:tcW w:w="90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</w:t>
            </w:r>
          </w:p>
        </w:tc>
        <w:tc>
          <w:tcPr>
            <w:tcW w:w="19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931098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720" w:type="dxa"/>
          </w:tcPr>
          <w:p w:rsidR="00F93D93" w:rsidRPr="00073739" w:rsidRDefault="00F93D93" w:rsidP="00931098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340" w:type="dxa"/>
          </w:tcPr>
          <w:p w:rsidR="00F93D93" w:rsidRPr="00073739" w:rsidRDefault="000D013E" w:rsidP="0093109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  <w:r w:rsidR="00BB1BA9">
              <w:rPr>
                <w:rFonts w:eastAsia="Times New Roman" w:cs="Times New Roman"/>
                <w:color w:val="000000"/>
                <w:sz w:val="22"/>
                <w:szCs w:val="22"/>
              </w:rPr>
              <w:t>.40 (-0.54: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34)</w:t>
            </w:r>
          </w:p>
        </w:tc>
      </w:tr>
    </w:tbl>
    <w:p w:rsidR="005F70DC" w:rsidRDefault="00F93D93" w:rsidP="005F70DC">
      <w:pPr>
        <w:rPr>
          <w:sz w:val="22"/>
          <w:szCs w:val="22"/>
        </w:rPr>
      </w:pPr>
      <w:r w:rsidRPr="00680301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nly left variable included.  </w:t>
      </w:r>
      <w:r w:rsidRPr="00680301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Significance of covariates indicated by 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5, 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1, *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01.  d = Cohen’s d effect size measure (see text for details). Mean diff = signed difference in mm between covariate-adjusted male and female means.  All mean and SD values in mm.</w:t>
      </w:r>
    </w:p>
    <w:p w:rsidR="005F70DC" w:rsidRDefault="005F70DC" w:rsidP="005F70DC">
      <w:r w:rsidRPr="00CA0D03">
        <w:rPr>
          <w:b/>
        </w:rPr>
        <w:lastRenderedPageBreak/>
        <w:t>Table S</w:t>
      </w:r>
      <w:r>
        <w:rPr>
          <w:b/>
        </w:rPr>
        <w:t>4</w:t>
      </w:r>
      <w:r>
        <w:t>. Descriptive statistics and detailed ANCOVA results for the adolescence age group.</w:t>
      </w:r>
    </w:p>
    <w:tbl>
      <w:tblPr>
        <w:tblStyle w:val="TableGrid"/>
        <w:tblW w:w="0" w:type="auto"/>
        <w:tblLayout w:type="fixed"/>
        <w:tblLook w:val="04A0"/>
      </w:tblPr>
      <w:tblGrid>
        <w:gridCol w:w="2898"/>
        <w:gridCol w:w="810"/>
        <w:gridCol w:w="1080"/>
        <w:gridCol w:w="900"/>
        <w:gridCol w:w="810"/>
        <w:gridCol w:w="1080"/>
        <w:gridCol w:w="900"/>
        <w:gridCol w:w="1980"/>
        <w:gridCol w:w="1080"/>
        <w:gridCol w:w="720"/>
        <w:gridCol w:w="2340"/>
      </w:tblGrid>
      <w:tr w:rsidR="00F93D93" w:rsidRPr="00376528" w:rsidTr="00126937">
        <w:tc>
          <w:tcPr>
            <w:tcW w:w="2898" w:type="dxa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3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ales</w:t>
            </w:r>
          </w:p>
        </w:tc>
        <w:tc>
          <w:tcPr>
            <w:tcW w:w="2790" w:type="dxa"/>
            <w:gridSpan w:val="3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Females</w:t>
            </w:r>
          </w:p>
        </w:tc>
        <w:tc>
          <w:tcPr>
            <w:tcW w:w="6120" w:type="dxa"/>
            <w:gridSpan w:val="4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tatistics</w:t>
            </w:r>
          </w:p>
        </w:tc>
      </w:tr>
      <w:tr w:rsidR="00F93D93" w:rsidRPr="00376528" w:rsidTr="00F93D93">
        <w:tc>
          <w:tcPr>
            <w:tcW w:w="2898" w:type="dxa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Variable</w:t>
            </w:r>
          </w:p>
        </w:tc>
        <w:tc>
          <w:tcPr>
            <w:tcW w:w="81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81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198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Covariates</w:t>
            </w:r>
            <w:r>
              <w:rPr>
                <w:sz w:val="22"/>
                <w:szCs w:val="22"/>
              </w:rPr>
              <w:t xml:space="preserve"> </w:t>
            </w:r>
            <w:r w:rsidRPr="006803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d</w:t>
            </w:r>
          </w:p>
        </w:tc>
        <w:tc>
          <w:tcPr>
            <w:tcW w:w="2340" w:type="dxa"/>
          </w:tcPr>
          <w:p w:rsidR="00F93D93" w:rsidRPr="00376528" w:rsidRDefault="00F93D93" w:rsidP="005F70DC">
            <w:pPr>
              <w:jc w:val="center"/>
              <w:rPr>
                <w:sz w:val="22"/>
                <w:szCs w:val="22"/>
              </w:rPr>
            </w:pPr>
            <w:r w:rsidRPr="008970BA">
              <w:rPr>
                <w:sz w:val="22"/>
                <w:szCs w:val="22"/>
              </w:rPr>
              <w:t>Mean diff (95%CI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43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8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51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.31 (2.85:</w:t>
            </w:r>
            <w:r w:rsidR="0057317D">
              <w:rPr>
                <w:rFonts w:eastAsia="Times New Roman" w:cs="Times New Roman"/>
                <w:color w:val="000000"/>
                <w:sz w:val="22"/>
                <w:szCs w:val="22"/>
              </w:rPr>
              <w:t>9.77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nimum front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57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40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9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66 (2.04:</w:t>
            </w:r>
            <w:r w:rsidR="0057317D">
              <w:rPr>
                <w:rFonts w:eastAsia="Times New Roman" w:cs="Times New Roman"/>
                <w:color w:val="000000"/>
                <w:sz w:val="22"/>
                <w:szCs w:val="22"/>
              </w:rPr>
              <w:t>9.29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fac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03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6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55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4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98 (-0.40:</w:t>
            </w:r>
            <w:r w:rsidR="0057317D">
              <w:rPr>
                <w:rFonts w:eastAsia="Times New Roman" w:cs="Times New Roman"/>
                <w:color w:val="000000"/>
                <w:sz w:val="22"/>
                <w:szCs w:val="22"/>
              </w:rPr>
              <w:t>6.35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ndibular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96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6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9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3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13 (1.47:</w:t>
            </w:r>
            <w:r w:rsidR="0057317D">
              <w:rPr>
                <w:rFonts w:eastAsia="Times New Roman" w:cs="Times New Roman"/>
                <w:color w:val="000000"/>
                <w:sz w:val="22"/>
                <w:szCs w:val="22"/>
              </w:rPr>
              <w:t>8.78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.81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5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08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0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.27 (5.91:</w:t>
            </w:r>
            <w:r w:rsidR="0057317D">
              <w:rPr>
                <w:rFonts w:eastAsia="Times New Roman" w:cs="Times New Roman"/>
                <w:color w:val="000000"/>
                <w:sz w:val="22"/>
                <w:szCs w:val="22"/>
              </w:rPr>
              <w:t>12.62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anial bas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82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7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22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6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.75 (5.00:</w:t>
            </w:r>
            <w:r w:rsidR="003D1126">
              <w:rPr>
                <w:rFonts w:eastAsia="Times New Roman" w:cs="Times New Roman"/>
                <w:color w:val="000000"/>
                <w:sz w:val="22"/>
                <w:szCs w:val="22"/>
              </w:rPr>
              <w:t>10.50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51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23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.00 (3.77:</w:t>
            </w:r>
            <w:r w:rsidR="00EE2491">
              <w:rPr>
                <w:rFonts w:eastAsia="Times New Roman" w:cs="Times New Roman"/>
                <w:color w:val="000000"/>
                <w:sz w:val="22"/>
                <w:szCs w:val="22"/>
              </w:rPr>
              <w:t>8.22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ddle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58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43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.87 (4.66:</w:t>
            </w:r>
            <w:r w:rsidR="0057317D">
              <w:rPr>
                <w:rFonts w:eastAsia="Times New Roman" w:cs="Times New Roman"/>
                <w:color w:val="000000"/>
                <w:sz w:val="22"/>
                <w:szCs w:val="22"/>
              </w:rPr>
              <w:t>9.07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 w:rsidRPr="00E56EEA">
              <w:rPr>
                <w:rFonts w:cs="Arial"/>
                <w:color w:val="000000"/>
                <w:sz w:val="22"/>
                <w:szCs w:val="22"/>
              </w:rPr>
              <w:t>Low</w:t>
            </w:r>
            <w:r>
              <w:rPr>
                <w:rFonts w:cs="Arial"/>
                <w:color w:val="000000"/>
                <w:sz w:val="22"/>
                <w:szCs w:val="22"/>
              </w:rPr>
              <w:t>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74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9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30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48 (2.56:</w:t>
            </w:r>
            <w:r w:rsidR="0057317D">
              <w:rPr>
                <w:rFonts w:eastAsia="Times New Roman" w:cs="Times New Roman"/>
                <w:color w:val="000000"/>
                <w:sz w:val="22"/>
                <w:szCs w:val="22"/>
              </w:rPr>
              <w:t>8.41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orphological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52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4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26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6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03 (1.90:</w:t>
            </w:r>
            <w:r w:rsidR="00EE2491">
              <w:rPr>
                <w:rFonts w:eastAsia="Times New Roman" w:cs="Times New Roman"/>
                <w:color w:val="000000"/>
                <w:sz w:val="22"/>
                <w:szCs w:val="22"/>
              </w:rPr>
              <w:t>8.15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69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0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2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68 (0.53:</w:t>
            </w:r>
            <w:r w:rsidR="00EE2491">
              <w:rPr>
                <w:rFonts w:eastAsia="Times New Roman" w:cs="Times New Roman"/>
                <w:color w:val="000000"/>
                <w:sz w:val="22"/>
                <w:szCs w:val="22"/>
              </w:rPr>
              <w:t>4.84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24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8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2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53 (2.94:</w:t>
            </w:r>
            <w:r w:rsidR="0057317D">
              <w:rPr>
                <w:rFonts w:eastAsia="Times New Roman" w:cs="Times New Roman"/>
                <w:color w:val="000000"/>
                <w:sz w:val="22"/>
                <w:szCs w:val="22"/>
              </w:rPr>
              <w:t>8.11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0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2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41 (0.70:</w:t>
            </w:r>
            <w:r w:rsidR="003D1126">
              <w:rPr>
                <w:rFonts w:eastAsia="Times New Roman" w:cs="Times New Roman"/>
                <w:color w:val="000000"/>
                <w:sz w:val="22"/>
                <w:szCs w:val="22"/>
              </w:rPr>
              <w:t>3.58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Ou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10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37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52 (0.40:</w:t>
            </w:r>
            <w:r w:rsidR="00EE2491">
              <w:rPr>
                <w:rFonts w:eastAsia="Times New Roman" w:cs="Times New Roman"/>
                <w:color w:val="000000"/>
                <w:sz w:val="22"/>
                <w:szCs w:val="22"/>
              </w:rPr>
              <w:t>4.63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 xml:space="preserve">Palpebral fissure length </w:t>
            </w:r>
            <w:r w:rsidRPr="00BB1BA9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8.66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01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8.16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17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01 (-1.05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04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Nasal width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36.32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61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32.84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46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Height**, Age**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2.60 (1.41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3.79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Subnasal width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8.69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61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4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7.53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18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60 (-0.59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78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Nasal protrusion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1.17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37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9.73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35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63 (-0.51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78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 xml:space="preserve">Nasal ala length </w:t>
            </w:r>
            <w:r w:rsidRPr="00BB1BA9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35.22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52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31.19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.91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Height***, Age***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b/>
                <w:sz w:val="22"/>
                <w:szCs w:val="22"/>
              </w:rPr>
            </w:pPr>
            <w:r w:rsidRPr="00BB1B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3.17 (2.18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4.15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Nasal height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56.92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.45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53.90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3.41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47 (-1.33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2.27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Nasal bridge length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9.74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.33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.01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3.43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52 (-0.30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3.34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Labial fissure width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8.59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.42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7.17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3.57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2.07 (0.10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4.03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Philtrum width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2.98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.99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1.99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.88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Age**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97 (0.03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91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Philtrum length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5.59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64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2.41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52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2.97 (1.67:</w:t>
            </w:r>
            <w:r w:rsidR="00EE2491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4.26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Upper lip height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2.05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81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8.79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72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340" w:type="dxa"/>
          </w:tcPr>
          <w:p w:rsidR="00F93D93" w:rsidRPr="009752A7" w:rsidRDefault="00D26226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2.74 (1</w:t>
            </w:r>
            <w:r w:rsidR="00BB1BA9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.36:</w:t>
            </w: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4.13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Lower lip height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9.39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07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7.64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25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37 (0.05:</w:t>
            </w:r>
            <w:r w:rsidR="0057317D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2.70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Upper vermilion height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7.77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.75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7.68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.45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08 (-0.89:</w:t>
            </w:r>
            <w:r w:rsidR="003D1126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72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BB1BA9" w:rsidRDefault="00F93D93" w:rsidP="005F70DC">
            <w:pPr>
              <w:rPr>
                <w:sz w:val="22"/>
                <w:szCs w:val="22"/>
              </w:rPr>
            </w:pPr>
            <w:r w:rsidRPr="00BB1BA9">
              <w:rPr>
                <w:rFonts w:cs="Arial"/>
                <w:color w:val="000000"/>
                <w:sz w:val="22"/>
                <w:szCs w:val="22"/>
              </w:rPr>
              <w:t>Lower vermilion height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9.92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2.18</w:t>
            </w:r>
          </w:p>
        </w:tc>
        <w:tc>
          <w:tcPr>
            <w:tcW w:w="81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9.57</w:t>
            </w:r>
          </w:p>
        </w:tc>
        <w:tc>
          <w:tcPr>
            <w:tcW w:w="90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sz w:val="22"/>
                <w:szCs w:val="22"/>
              </w:rPr>
              <w:t>1.99</w:t>
            </w:r>
          </w:p>
        </w:tc>
        <w:tc>
          <w:tcPr>
            <w:tcW w:w="19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720" w:type="dxa"/>
          </w:tcPr>
          <w:p w:rsidR="00F93D93" w:rsidRPr="00BB1BA9" w:rsidRDefault="00F93D93" w:rsidP="00A549D6">
            <w:pPr>
              <w:jc w:val="center"/>
              <w:rPr>
                <w:sz w:val="22"/>
                <w:szCs w:val="22"/>
              </w:rPr>
            </w:pPr>
            <w:r w:rsidRPr="00BB1BA9">
              <w:rPr>
                <w:rFonts w:eastAsia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40" w:type="dxa"/>
          </w:tcPr>
          <w:p w:rsidR="00F93D93" w:rsidRPr="009752A7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29 (-1.33:</w:t>
            </w:r>
            <w:r w:rsidR="0057317D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74)</w:t>
            </w:r>
          </w:p>
        </w:tc>
      </w:tr>
      <w:tr w:rsidR="00F93D93" w:rsidRPr="00376528" w:rsidTr="00F93D93">
        <w:tc>
          <w:tcPr>
            <w:tcW w:w="2898" w:type="dxa"/>
            <w:vAlign w:val="center"/>
          </w:tcPr>
          <w:p w:rsidR="00F93D93" w:rsidRPr="00376528" w:rsidRDefault="00F93D93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taneous 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2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</w:t>
            </w:r>
          </w:p>
        </w:tc>
        <w:tc>
          <w:tcPr>
            <w:tcW w:w="81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5</w:t>
            </w:r>
          </w:p>
        </w:tc>
        <w:tc>
          <w:tcPr>
            <w:tcW w:w="90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  <w:tc>
          <w:tcPr>
            <w:tcW w:w="19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F93D93" w:rsidRPr="00376528" w:rsidRDefault="00F93D93" w:rsidP="00A549D6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F93D93" w:rsidRPr="00073739" w:rsidRDefault="00F93D93" w:rsidP="00A549D6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340" w:type="dxa"/>
          </w:tcPr>
          <w:p w:rsidR="00F93D93" w:rsidRPr="00073739" w:rsidRDefault="00BB1BA9" w:rsidP="00A549D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61 (0.38:</w:t>
            </w:r>
            <w:r w:rsidR="003D1126">
              <w:rPr>
                <w:rFonts w:eastAsia="Times New Roman" w:cs="Times New Roman"/>
                <w:color w:val="000000"/>
                <w:sz w:val="22"/>
                <w:szCs w:val="22"/>
              </w:rPr>
              <w:t>2.83)</w:t>
            </w:r>
          </w:p>
        </w:tc>
      </w:tr>
    </w:tbl>
    <w:p w:rsidR="005F70DC" w:rsidRDefault="00F93D93">
      <w:pPr>
        <w:rPr>
          <w:sz w:val="22"/>
          <w:szCs w:val="22"/>
        </w:rPr>
      </w:pPr>
      <w:r w:rsidRPr="00680301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nly left variable included.  </w:t>
      </w:r>
      <w:r w:rsidRPr="00680301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Significance of covariates indicated by 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5, 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1, *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01.  d = Cohen’s d effect size measure (see text for details). Mean diff = signed difference in mm between covariate-adjusted male and female means.  All mean and SD values in mm.</w:t>
      </w:r>
    </w:p>
    <w:p w:rsidR="005F70DC" w:rsidRDefault="005F70DC" w:rsidP="005F70DC">
      <w:r w:rsidRPr="00CA0D03">
        <w:rPr>
          <w:b/>
        </w:rPr>
        <w:lastRenderedPageBreak/>
        <w:t>Table S</w:t>
      </w:r>
      <w:r>
        <w:rPr>
          <w:b/>
        </w:rPr>
        <w:t>5</w:t>
      </w:r>
      <w:r>
        <w:t>. Descriptive statistics and detailed ANCOVA results for the young adult age group.</w:t>
      </w:r>
    </w:p>
    <w:tbl>
      <w:tblPr>
        <w:tblStyle w:val="TableGrid"/>
        <w:tblW w:w="0" w:type="auto"/>
        <w:tblLayout w:type="fixed"/>
        <w:tblLook w:val="04A0"/>
      </w:tblPr>
      <w:tblGrid>
        <w:gridCol w:w="2898"/>
        <w:gridCol w:w="810"/>
        <w:gridCol w:w="1080"/>
        <w:gridCol w:w="900"/>
        <w:gridCol w:w="810"/>
        <w:gridCol w:w="1080"/>
        <w:gridCol w:w="900"/>
        <w:gridCol w:w="1980"/>
        <w:gridCol w:w="1080"/>
        <w:gridCol w:w="720"/>
        <w:gridCol w:w="2340"/>
      </w:tblGrid>
      <w:tr w:rsidR="00CA6B37" w:rsidRPr="00376528" w:rsidTr="00126937">
        <w:tc>
          <w:tcPr>
            <w:tcW w:w="2898" w:type="dxa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3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ales</w:t>
            </w:r>
          </w:p>
        </w:tc>
        <w:tc>
          <w:tcPr>
            <w:tcW w:w="2790" w:type="dxa"/>
            <w:gridSpan w:val="3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Females</w:t>
            </w:r>
          </w:p>
        </w:tc>
        <w:tc>
          <w:tcPr>
            <w:tcW w:w="6120" w:type="dxa"/>
            <w:gridSpan w:val="4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tatistics</w:t>
            </w:r>
          </w:p>
        </w:tc>
      </w:tr>
      <w:tr w:rsidR="00CA6B37" w:rsidRPr="00376528" w:rsidTr="00CA6B37">
        <w:tc>
          <w:tcPr>
            <w:tcW w:w="2898" w:type="dxa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Variable</w:t>
            </w:r>
          </w:p>
        </w:tc>
        <w:tc>
          <w:tcPr>
            <w:tcW w:w="81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81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198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Covariates</w:t>
            </w:r>
            <w:r>
              <w:rPr>
                <w:sz w:val="22"/>
                <w:szCs w:val="22"/>
              </w:rPr>
              <w:t xml:space="preserve"> </w:t>
            </w:r>
            <w:r w:rsidRPr="006803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d</w:t>
            </w:r>
          </w:p>
        </w:tc>
        <w:tc>
          <w:tcPr>
            <w:tcW w:w="234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8970BA">
              <w:rPr>
                <w:sz w:val="22"/>
                <w:szCs w:val="22"/>
              </w:rPr>
              <w:t>Mean diff (95%CI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4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1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70 (3.02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6.37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nimum front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6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3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7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8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, Age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45 (-1.73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2.6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fac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0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2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08 (3.41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6.75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ndibular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8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9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4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82 (0.45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5.19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.7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3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.93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8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66 (1.57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5.76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anial bas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8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0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71 (4.13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7.28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4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2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19 (2.71:</w:t>
            </w:r>
            <w:r w:rsidR="008E3EA4">
              <w:rPr>
                <w:rFonts w:eastAsia="Times New Roman" w:cs="Times New Roman"/>
                <w:color w:val="000000"/>
                <w:sz w:val="22"/>
                <w:szCs w:val="22"/>
              </w:rPr>
              <w:t>5.67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ddle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5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0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2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27 (3.78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6.75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 w:rsidRPr="00E56EEA">
              <w:rPr>
                <w:rFonts w:cs="Arial"/>
                <w:color w:val="000000"/>
                <w:sz w:val="22"/>
                <w:szCs w:val="22"/>
              </w:rPr>
              <w:t>Low</w:t>
            </w:r>
            <w:r>
              <w:rPr>
                <w:rFonts w:cs="Arial"/>
                <w:color w:val="000000"/>
                <w:sz w:val="22"/>
                <w:szCs w:val="22"/>
              </w:rPr>
              <w:t>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8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6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4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.29 (4.31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8.26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orphological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4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7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87 (1.85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5.89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7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87 (0.53:</w:t>
            </w:r>
            <w:r w:rsidR="008E3EA4">
              <w:rPr>
                <w:rFonts w:eastAsia="Times New Roman" w:cs="Times New Roman"/>
                <w:color w:val="000000"/>
                <w:sz w:val="22"/>
                <w:szCs w:val="22"/>
              </w:rPr>
              <w:t>3.21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6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5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0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9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87 (1.10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4.6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1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52 (-0.34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1.38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Ou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1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1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84 (-0.39:</w:t>
            </w:r>
            <w:r w:rsidR="008E3EA4">
              <w:rPr>
                <w:rFonts w:eastAsia="Times New Roman" w:cs="Times New Roman"/>
                <w:color w:val="000000"/>
                <w:sz w:val="22"/>
                <w:szCs w:val="22"/>
              </w:rPr>
              <w:t>2.06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alpebral fissure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2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18 (-0.49:</w:t>
            </w:r>
            <w:r w:rsidR="008E3EA4">
              <w:rPr>
                <w:rFonts w:eastAsia="Times New Roman" w:cs="Times New Roman"/>
                <w:color w:val="000000"/>
                <w:sz w:val="22"/>
                <w:szCs w:val="22"/>
              </w:rPr>
              <w:t>0.85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56 (1.80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3.3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ub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33 (0.54:</w:t>
            </w:r>
            <w:r w:rsidR="008E3EA4">
              <w:rPr>
                <w:rFonts w:eastAsia="Times New Roman" w:cs="Times New Roman"/>
                <w:color w:val="000000"/>
                <w:sz w:val="22"/>
                <w:szCs w:val="22"/>
              </w:rPr>
              <w:t>2.11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p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rotrusion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2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14 (-0.55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0.84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ala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CC0BAE" w:rsidRDefault="00CA6B37" w:rsidP="00E15C21">
            <w:pPr>
              <w:jc w:val="center"/>
              <w:rPr>
                <w:b/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340" w:type="dxa"/>
          </w:tcPr>
          <w:p w:rsidR="00BD59F9" w:rsidRPr="00073739" w:rsidRDefault="00AF5F4C" w:rsidP="00BD59F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86 (2.23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3.49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340" w:type="dxa"/>
          </w:tcPr>
          <w:p w:rsidR="00CA6B37" w:rsidRPr="00073739" w:rsidRDefault="00BD59F9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</w:t>
            </w:r>
            <w:r w:rsidR="00AF5F4C">
              <w:rPr>
                <w:rFonts w:eastAsia="Times New Roman" w:cs="Times New Roman"/>
                <w:color w:val="000000"/>
                <w:sz w:val="22"/>
                <w:szCs w:val="22"/>
              </w:rPr>
              <w:t>15 (-0.05: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36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bridge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97 (0.76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3.18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bial fissur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39 (0.27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2.51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340" w:type="dxa"/>
          </w:tcPr>
          <w:p w:rsidR="00CA6B37" w:rsidRPr="00073739" w:rsidRDefault="008E3EA4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45 (0.89</w:t>
            </w:r>
            <w:r w:rsidR="00AF5F4C">
              <w:rPr>
                <w:rFonts w:eastAsia="Times New Roman" w:cs="Times New Roman"/>
                <w:color w:val="000000"/>
                <w:sz w:val="22"/>
                <w:szCs w:val="22"/>
              </w:rPr>
              <w:t>: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00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67 (-0.18:</w:t>
            </w:r>
            <w:r w:rsidR="008E3EA4">
              <w:rPr>
                <w:rFonts w:eastAsia="Times New Roman" w:cs="Times New Roman"/>
                <w:color w:val="000000"/>
                <w:sz w:val="22"/>
                <w:szCs w:val="22"/>
              </w:rPr>
              <w:t>1.5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3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40" w:type="dxa"/>
          </w:tcPr>
          <w:p w:rsidR="00CA6B37" w:rsidRPr="009752A7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78 (-0.15:</w:t>
            </w:r>
            <w:r w:rsidR="008E3EA4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71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340" w:type="dxa"/>
          </w:tcPr>
          <w:p w:rsidR="00CA6B37" w:rsidRPr="009752A7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98 (0.17:</w:t>
            </w:r>
            <w:r w:rsidR="00BD59F9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79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vermilion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3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340" w:type="dxa"/>
          </w:tcPr>
          <w:p w:rsidR="00CA6B37" w:rsidRPr="009752A7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29 (-0.21:</w:t>
            </w:r>
            <w:r w:rsidR="00BD59F9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80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AF5F4C" w:rsidRDefault="00CA6B37" w:rsidP="005F70DC">
            <w:pPr>
              <w:rPr>
                <w:sz w:val="22"/>
                <w:szCs w:val="22"/>
              </w:rPr>
            </w:pPr>
            <w:r w:rsidRPr="00AF5F4C">
              <w:rPr>
                <w:rFonts w:cs="Arial"/>
                <w:color w:val="000000"/>
                <w:sz w:val="22"/>
                <w:szCs w:val="22"/>
              </w:rPr>
              <w:t>Lower vermilion height</w:t>
            </w:r>
          </w:p>
        </w:tc>
        <w:tc>
          <w:tcPr>
            <w:tcW w:w="81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9.56</w:t>
            </w:r>
          </w:p>
        </w:tc>
        <w:tc>
          <w:tcPr>
            <w:tcW w:w="90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2.18</w:t>
            </w:r>
          </w:p>
        </w:tc>
        <w:tc>
          <w:tcPr>
            <w:tcW w:w="81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214</w:t>
            </w:r>
          </w:p>
        </w:tc>
        <w:tc>
          <w:tcPr>
            <w:tcW w:w="108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9.46</w:t>
            </w:r>
          </w:p>
        </w:tc>
        <w:tc>
          <w:tcPr>
            <w:tcW w:w="90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1.86</w:t>
            </w:r>
          </w:p>
        </w:tc>
        <w:tc>
          <w:tcPr>
            <w:tcW w:w="198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rFonts w:eastAsia="Times New Roman" w:cs="Times New Roman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72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340" w:type="dxa"/>
          </w:tcPr>
          <w:p w:rsidR="00CA6B37" w:rsidRPr="009752A7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27 (-0.94:</w:t>
            </w:r>
            <w:r w:rsidR="00BD59F9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39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taneous 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3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 w:rsidRPr="00322FF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340" w:type="dxa"/>
          </w:tcPr>
          <w:p w:rsidR="00CA6B37" w:rsidRPr="00073739" w:rsidRDefault="00AF5F4C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50 (0.70:</w:t>
            </w:r>
            <w:r w:rsidR="00BD59F9">
              <w:rPr>
                <w:rFonts w:eastAsia="Times New Roman" w:cs="Times New Roman"/>
                <w:color w:val="000000"/>
                <w:sz w:val="22"/>
                <w:szCs w:val="22"/>
              </w:rPr>
              <w:t>2.30)</w:t>
            </w:r>
          </w:p>
        </w:tc>
      </w:tr>
    </w:tbl>
    <w:p w:rsidR="00376528" w:rsidRDefault="00CA6B37">
      <w:pPr>
        <w:rPr>
          <w:sz w:val="22"/>
          <w:szCs w:val="22"/>
        </w:rPr>
      </w:pPr>
      <w:r w:rsidRPr="00680301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nly left variable included.  </w:t>
      </w:r>
      <w:r w:rsidRPr="00680301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Significance of covariates indicated by 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5, 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1, *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01.  d = Cohen’s d effect size measure (see text for details). Mean diff = signed difference in mm between covariate-adjusted male and female means.  All mean and SD values in mm.</w:t>
      </w:r>
    </w:p>
    <w:p w:rsidR="005F70DC" w:rsidRDefault="005F70DC" w:rsidP="005F70DC">
      <w:r w:rsidRPr="00CA0D03">
        <w:rPr>
          <w:b/>
        </w:rPr>
        <w:lastRenderedPageBreak/>
        <w:t>Table S</w:t>
      </w:r>
      <w:r>
        <w:rPr>
          <w:b/>
        </w:rPr>
        <w:t>6</w:t>
      </w:r>
      <w:r>
        <w:t>. Descriptive statistics and detailed ANCOVA results for the adult age group.</w:t>
      </w:r>
    </w:p>
    <w:tbl>
      <w:tblPr>
        <w:tblStyle w:val="TableGrid"/>
        <w:tblW w:w="0" w:type="auto"/>
        <w:tblLayout w:type="fixed"/>
        <w:tblLook w:val="04A0"/>
      </w:tblPr>
      <w:tblGrid>
        <w:gridCol w:w="2898"/>
        <w:gridCol w:w="810"/>
        <w:gridCol w:w="1080"/>
        <w:gridCol w:w="900"/>
        <w:gridCol w:w="810"/>
        <w:gridCol w:w="1080"/>
        <w:gridCol w:w="900"/>
        <w:gridCol w:w="1980"/>
        <w:gridCol w:w="1080"/>
        <w:gridCol w:w="720"/>
        <w:gridCol w:w="2340"/>
      </w:tblGrid>
      <w:tr w:rsidR="00CA6B37" w:rsidRPr="00376528" w:rsidTr="00126937">
        <w:tc>
          <w:tcPr>
            <w:tcW w:w="2898" w:type="dxa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</w:p>
        </w:tc>
        <w:tc>
          <w:tcPr>
            <w:tcW w:w="2790" w:type="dxa"/>
            <w:gridSpan w:val="3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ales</w:t>
            </w:r>
          </w:p>
        </w:tc>
        <w:tc>
          <w:tcPr>
            <w:tcW w:w="2790" w:type="dxa"/>
            <w:gridSpan w:val="3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Females</w:t>
            </w:r>
          </w:p>
        </w:tc>
        <w:tc>
          <w:tcPr>
            <w:tcW w:w="6120" w:type="dxa"/>
            <w:gridSpan w:val="4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tatistics</w:t>
            </w:r>
          </w:p>
        </w:tc>
      </w:tr>
      <w:tr w:rsidR="00CA6B37" w:rsidRPr="00376528" w:rsidTr="00CA6B37">
        <w:tc>
          <w:tcPr>
            <w:tcW w:w="2898" w:type="dxa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Variable</w:t>
            </w:r>
          </w:p>
        </w:tc>
        <w:tc>
          <w:tcPr>
            <w:tcW w:w="81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81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N</w:t>
            </w:r>
          </w:p>
        </w:tc>
        <w:tc>
          <w:tcPr>
            <w:tcW w:w="108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SD</w:t>
            </w:r>
          </w:p>
        </w:tc>
        <w:tc>
          <w:tcPr>
            <w:tcW w:w="198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Covariates</w:t>
            </w:r>
            <w:r>
              <w:rPr>
                <w:sz w:val="22"/>
                <w:szCs w:val="22"/>
              </w:rPr>
              <w:t xml:space="preserve"> </w:t>
            </w:r>
            <w:r w:rsidRPr="0068030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p</w:t>
            </w:r>
          </w:p>
        </w:tc>
        <w:tc>
          <w:tcPr>
            <w:tcW w:w="72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376528">
              <w:rPr>
                <w:sz w:val="22"/>
                <w:szCs w:val="22"/>
              </w:rPr>
              <w:t>d</w:t>
            </w:r>
          </w:p>
        </w:tc>
        <w:tc>
          <w:tcPr>
            <w:tcW w:w="2340" w:type="dxa"/>
          </w:tcPr>
          <w:p w:rsidR="00CA6B37" w:rsidRPr="00376528" w:rsidRDefault="00CA6B37" w:rsidP="005F70DC">
            <w:pPr>
              <w:jc w:val="center"/>
              <w:rPr>
                <w:sz w:val="22"/>
                <w:szCs w:val="22"/>
              </w:rPr>
            </w:pPr>
            <w:r w:rsidRPr="008970BA">
              <w:rPr>
                <w:sz w:val="22"/>
                <w:szCs w:val="22"/>
              </w:rPr>
              <w:t>Mean diff (95%CI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0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9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7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55 (4.19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6.90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nimum front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5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9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9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, Age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48 (1.33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5.6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faci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6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1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68 (4.22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7.14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ndibular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8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95 (3.37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6.5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aximum cranial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.0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9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.0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.30 (5.74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8.85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ranial bas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1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2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4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, Age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.23 (4.95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7.51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8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2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2340" w:type="dxa"/>
          </w:tcPr>
          <w:p w:rsidR="00CA6B37" w:rsidRPr="00073739" w:rsidRDefault="007E321B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62</w:t>
            </w:r>
            <w:r w:rsidR="00FC61EF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(3.41: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84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iddle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6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1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.44 (4.20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6.69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 w:rsidRPr="00E56EEA">
              <w:rPr>
                <w:rFonts w:cs="Arial"/>
                <w:color w:val="000000"/>
                <w:sz w:val="22"/>
                <w:szCs w:val="22"/>
              </w:rPr>
              <w:t>Low</w:t>
            </w:r>
            <w:r>
              <w:rPr>
                <w:rFonts w:cs="Arial"/>
                <w:color w:val="000000"/>
                <w:sz w:val="22"/>
                <w:szCs w:val="22"/>
              </w:rPr>
              <w:t>er facial d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p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8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3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6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5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.79 (6.29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9.29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orphological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5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3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.08 (2.54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5.62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6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15 (0.04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2.27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faci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2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4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36 (2.09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4.65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0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38 (0.64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2.12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Outercanth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9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4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68 (0.72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2.6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alpebral fissure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19 (-0.29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0.67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.27 (2.68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3.86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ubnasal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3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95 (1.34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2.56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p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rotrusion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, Age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51 (0.02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0.99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ala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E94A5B">
              <w:rPr>
                <w:rFonts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5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b/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.77 (2.30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3.24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4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47 (-0.49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1.4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Nasal bridge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7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10 (0.18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2.01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abial fissure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62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0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, Age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65 (0.78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2.52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w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id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11 (0.69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1.53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Philtrum l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ngth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8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1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29 (0.66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1.92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3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7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.73 (0.06:</w:t>
            </w:r>
            <w:r w:rsidR="007E321B">
              <w:rPr>
                <w:rFonts w:eastAsia="Times New Roman" w:cs="Times New Roman"/>
                <w:color w:val="000000"/>
                <w:sz w:val="22"/>
                <w:szCs w:val="22"/>
              </w:rPr>
              <w:t>1.40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9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340" w:type="dxa"/>
          </w:tcPr>
          <w:p w:rsidR="00CA6B37" w:rsidRPr="009752A7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0.76 (0.11:</w:t>
            </w:r>
            <w:r w:rsidR="00F419AD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1.41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Upper vermilion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4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6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340" w:type="dxa"/>
          </w:tcPr>
          <w:p w:rsidR="00CA6B37" w:rsidRPr="009752A7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46 (-0.86:</w:t>
            </w:r>
            <w:r w:rsidR="007E321B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07)</w:t>
            </w:r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AF5F4C" w:rsidRDefault="00CA6B37" w:rsidP="005F70DC">
            <w:pPr>
              <w:rPr>
                <w:sz w:val="22"/>
                <w:szCs w:val="22"/>
              </w:rPr>
            </w:pPr>
            <w:r w:rsidRPr="00AF5F4C">
              <w:rPr>
                <w:rFonts w:cs="Arial"/>
                <w:color w:val="000000"/>
                <w:sz w:val="22"/>
                <w:szCs w:val="22"/>
              </w:rPr>
              <w:t>Lower vermilion height</w:t>
            </w:r>
          </w:p>
        </w:tc>
        <w:tc>
          <w:tcPr>
            <w:tcW w:w="81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222</w:t>
            </w:r>
          </w:p>
        </w:tc>
        <w:tc>
          <w:tcPr>
            <w:tcW w:w="108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8.99</w:t>
            </w:r>
          </w:p>
        </w:tc>
        <w:tc>
          <w:tcPr>
            <w:tcW w:w="90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2.18</w:t>
            </w:r>
          </w:p>
        </w:tc>
        <w:tc>
          <w:tcPr>
            <w:tcW w:w="81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358</w:t>
            </w:r>
          </w:p>
        </w:tc>
        <w:tc>
          <w:tcPr>
            <w:tcW w:w="108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8.88</w:t>
            </w:r>
          </w:p>
        </w:tc>
        <w:tc>
          <w:tcPr>
            <w:tcW w:w="90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1.87</w:t>
            </w:r>
          </w:p>
        </w:tc>
        <w:tc>
          <w:tcPr>
            <w:tcW w:w="198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sz w:val="22"/>
                <w:szCs w:val="22"/>
              </w:rPr>
              <w:t>Height***</w:t>
            </w:r>
          </w:p>
        </w:tc>
        <w:tc>
          <w:tcPr>
            <w:tcW w:w="1080" w:type="dxa"/>
            <w:vAlign w:val="bottom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20" w:type="dxa"/>
          </w:tcPr>
          <w:p w:rsidR="00CA6B37" w:rsidRPr="00AF5F4C" w:rsidRDefault="00CA6B37" w:rsidP="00E15C21">
            <w:pPr>
              <w:jc w:val="center"/>
              <w:rPr>
                <w:sz w:val="22"/>
                <w:szCs w:val="22"/>
              </w:rPr>
            </w:pPr>
            <w:r w:rsidRPr="00AF5F4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340" w:type="dxa"/>
          </w:tcPr>
          <w:p w:rsidR="00CA6B37" w:rsidRPr="009752A7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52 (-1.03:</w:t>
            </w:r>
            <w:r w:rsidR="00F419AD" w:rsidRPr="009752A7">
              <w:rPr>
                <w:rFonts w:eastAsia="Times New Roman" w:cs="Times New Roman"/>
                <w:color w:val="000000"/>
                <w:sz w:val="22"/>
                <w:szCs w:val="22"/>
              </w:rPr>
              <w:t>-0.02)</w:t>
            </w:r>
            <w:bookmarkStart w:id="0" w:name="_GoBack"/>
            <w:bookmarkEnd w:id="0"/>
          </w:p>
        </w:tc>
      </w:tr>
      <w:tr w:rsidR="00CA6B37" w:rsidRPr="00376528" w:rsidTr="00CA6B37">
        <w:tc>
          <w:tcPr>
            <w:tcW w:w="2898" w:type="dxa"/>
            <w:vAlign w:val="center"/>
          </w:tcPr>
          <w:p w:rsidR="00CA6B37" w:rsidRPr="00376528" w:rsidRDefault="00CA6B37" w:rsidP="005F70DC">
            <w:pPr>
              <w:rPr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taneous lower lip h</w:t>
            </w:r>
            <w:r w:rsidRPr="00E56EEA">
              <w:rPr>
                <w:rFonts w:cs="Arial"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81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10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0</w:t>
            </w:r>
          </w:p>
        </w:tc>
        <w:tc>
          <w:tcPr>
            <w:tcW w:w="90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  <w:tc>
          <w:tcPr>
            <w:tcW w:w="1980" w:type="dxa"/>
          </w:tcPr>
          <w:p w:rsidR="00CA6B37" w:rsidRPr="00376528" w:rsidRDefault="00CA6B37" w:rsidP="00E15C2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CA6B37" w:rsidRPr="00FD559F" w:rsidRDefault="00CA6B37" w:rsidP="00E15C21">
            <w:pPr>
              <w:jc w:val="center"/>
              <w:rPr>
                <w:sz w:val="22"/>
                <w:szCs w:val="22"/>
              </w:rPr>
            </w:pPr>
            <w:r w:rsidRPr="00FD559F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:rsidR="00CA6B37" w:rsidRPr="00073739" w:rsidRDefault="00CA6B37" w:rsidP="00E15C21">
            <w:pPr>
              <w:jc w:val="center"/>
              <w:rPr>
                <w:sz w:val="22"/>
                <w:szCs w:val="22"/>
              </w:rPr>
            </w:pPr>
            <w:r w:rsidRPr="00073739">
              <w:rPr>
                <w:rFonts w:eastAsia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40" w:type="dxa"/>
          </w:tcPr>
          <w:p w:rsidR="00CA6B37" w:rsidRPr="00073739" w:rsidRDefault="00FC61EF" w:rsidP="00E15C2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.27 (0.67:</w:t>
            </w:r>
            <w:r w:rsidR="00F419AD">
              <w:rPr>
                <w:rFonts w:eastAsia="Times New Roman" w:cs="Times New Roman"/>
                <w:color w:val="000000"/>
                <w:sz w:val="22"/>
                <w:szCs w:val="22"/>
              </w:rPr>
              <w:t>1.87)</w:t>
            </w:r>
          </w:p>
        </w:tc>
      </w:tr>
    </w:tbl>
    <w:p w:rsidR="000E1EDD" w:rsidRDefault="00CA6B37">
      <w:pPr>
        <w:rPr>
          <w:sz w:val="22"/>
          <w:szCs w:val="22"/>
        </w:rPr>
        <w:sectPr w:rsidR="000E1EDD" w:rsidSect="000E1EDD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  <w:r w:rsidRPr="00680301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nly left variable included.  </w:t>
      </w:r>
      <w:r w:rsidRPr="00680301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Significance of covariates indicated by 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5, 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1, *** </w:t>
      </w:r>
      <w:r>
        <w:rPr>
          <w:rFonts w:ascii="Cambria" w:hAnsi="Cambria"/>
          <w:sz w:val="22"/>
          <w:szCs w:val="22"/>
        </w:rPr>
        <w:t>≤</w:t>
      </w:r>
      <w:r>
        <w:rPr>
          <w:sz w:val="22"/>
          <w:szCs w:val="22"/>
        </w:rPr>
        <w:t xml:space="preserve"> 0.001.  d = Cohen’s d effect size measure (see text for details). Mean diff = signed difference in mm between covariate-adjusted male and female means.  All mean and SD values in mm.</w:t>
      </w:r>
    </w:p>
    <w:p w:rsidR="00322FF0" w:rsidRDefault="00322FF0">
      <w:pPr>
        <w:rPr>
          <w:sz w:val="22"/>
          <w:szCs w:val="22"/>
        </w:rPr>
      </w:pPr>
    </w:p>
    <w:p w:rsidR="00D4767E" w:rsidRDefault="00D4767E">
      <w:r w:rsidRPr="004F37EE">
        <w:rPr>
          <w:b/>
        </w:rPr>
        <w:t>Figures S1 – S29</w:t>
      </w:r>
      <w:r>
        <w:rPr>
          <w:b/>
        </w:rPr>
        <w:t>:</w:t>
      </w:r>
      <w:r>
        <w:t xml:space="preserve"> Plots of unadjusted means and associated 95% confidence intervals for each linear distance as a function of sex and age.</w:t>
      </w:r>
    </w:p>
    <w:p w:rsidR="00D4767E" w:rsidRDefault="00D4767E"/>
    <w:p w:rsidR="00D4767E" w:rsidRDefault="00D4767E">
      <w:pPr>
        <w:rPr>
          <w:sz w:val="22"/>
          <w:szCs w:val="22"/>
        </w:rPr>
      </w:pPr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57600" cy="256349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>
      <w:pPr>
        <w:rPr>
          <w:sz w:val="22"/>
          <w:szCs w:val="22"/>
        </w:rPr>
      </w:pPr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57600" cy="258000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/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74110" cy="258000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/>
    <w:p w:rsidR="00D4767E" w:rsidRDefault="00D4767E"/>
    <w:p w:rsidR="00D4767E" w:rsidRDefault="00D4767E"/>
    <w:p w:rsidR="00D4767E" w:rsidRDefault="00D4767E"/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>
      <w:r w:rsidRPr="00065F88">
        <w:rPr>
          <w:noProof/>
        </w:rPr>
        <w:drawing>
          <wp:inline distT="0" distB="0" distL="0" distR="0">
            <wp:extent cx="3674110" cy="258000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74110" cy="258000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/>
    <w:p w:rsidR="00D4767E" w:rsidRDefault="00D4767E"/>
    <w:p w:rsidR="00D4767E" w:rsidRDefault="00D4767E"/>
    <w:p w:rsidR="00D4767E" w:rsidRDefault="00D4767E"/>
    <w:p w:rsidR="00D4767E" w:rsidRDefault="00D4767E">
      <w:r w:rsidRPr="00065F88">
        <w:rPr>
          <w:noProof/>
        </w:rPr>
        <w:drawing>
          <wp:inline distT="0" distB="0" distL="0" distR="0">
            <wp:extent cx="3674110" cy="258000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74110" cy="258000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57600" cy="2563495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/>
    <w:p w:rsidR="00D4767E" w:rsidRDefault="00D4767E"/>
    <w:p w:rsidR="00D4767E" w:rsidRDefault="00D4767E"/>
    <w:p w:rsidR="00D4767E" w:rsidRDefault="00D4767E"/>
    <w:p w:rsidR="00D4767E" w:rsidRDefault="00D4767E">
      <w:r w:rsidRPr="00065F88">
        <w:rPr>
          <w:noProof/>
        </w:rPr>
        <w:drawing>
          <wp:inline distT="0" distB="0" distL="0" distR="0">
            <wp:extent cx="3674110" cy="2580005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57600" cy="256349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57600" cy="256349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/>
    <w:p w:rsidR="00D4767E" w:rsidRDefault="00D4767E"/>
    <w:p w:rsidR="00D4767E" w:rsidRDefault="00D4767E"/>
    <w:p w:rsidR="00D4767E" w:rsidRDefault="00D4767E"/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57600" cy="2563495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/>
    <w:p w:rsidR="00D4767E" w:rsidRDefault="00D4767E"/>
    <w:p w:rsidR="00D4767E" w:rsidRDefault="00D4767E"/>
    <w:p w:rsidR="00D4767E" w:rsidRDefault="00D4767E"/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57600" cy="2563495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67E" w:rsidRDefault="00D4767E"/>
    <w:p w:rsidR="00D4767E" w:rsidRDefault="00D4767E"/>
    <w:p w:rsidR="00D4767E" w:rsidRDefault="00D4767E"/>
    <w:p w:rsidR="00D4767E" w:rsidRDefault="00D4767E"/>
    <w:p w:rsidR="00D4767E" w:rsidRPr="00D4767E" w:rsidRDefault="00D4767E">
      <w:r w:rsidRPr="00065F88">
        <w:rPr>
          <w:noProof/>
        </w:rPr>
        <w:drawing>
          <wp:inline distT="0" distB="0" distL="0" distR="0">
            <wp:extent cx="3674110" cy="2563495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767E" w:rsidRPr="00D4767E" w:rsidSect="009D51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CA0D03"/>
    <w:rsid w:val="00071FD0"/>
    <w:rsid w:val="00073739"/>
    <w:rsid w:val="000D013E"/>
    <w:rsid w:val="000E1EDD"/>
    <w:rsid w:val="001064DE"/>
    <w:rsid w:val="00126937"/>
    <w:rsid w:val="00130F28"/>
    <w:rsid w:val="00135072"/>
    <w:rsid w:val="00195E34"/>
    <w:rsid w:val="00225CDA"/>
    <w:rsid w:val="00290174"/>
    <w:rsid w:val="002D65F1"/>
    <w:rsid w:val="002F07F3"/>
    <w:rsid w:val="002F19FF"/>
    <w:rsid w:val="00303B7F"/>
    <w:rsid w:val="00322FF0"/>
    <w:rsid w:val="00334667"/>
    <w:rsid w:val="00341F57"/>
    <w:rsid w:val="00376528"/>
    <w:rsid w:val="00392672"/>
    <w:rsid w:val="003D1126"/>
    <w:rsid w:val="00404774"/>
    <w:rsid w:val="004111FD"/>
    <w:rsid w:val="00415395"/>
    <w:rsid w:val="00435C16"/>
    <w:rsid w:val="004B7782"/>
    <w:rsid w:val="004E45E8"/>
    <w:rsid w:val="004F37EE"/>
    <w:rsid w:val="005029B3"/>
    <w:rsid w:val="00515B73"/>
    <w:rsid w:val="0057317D"/>
    <w:rsid w:val="005F70DC"/>
    <w:rsid w:val="00606C75"/>
    <w:rsid w:val="00623E61"/>
    <w:rsid w:val="006717C1"/>
    <w:rsid w:val="00674E98"/>
    <w:rsid w:val="00680301"/>
    <w:rsid w:val="00695FE2"/>
    <w:rsid w:val="006D3037"/>
    <w:rsid w:val="006E1043"/>
    <w:rsid w:val="007053BA"/>
    <w:rsid w:val="00734A9E"/>
    <w:rsid w:val="007C5F5F"/>
    <w:rsid w:val="007D69B5"/>
    <w:rsid w:val="007E321B"/>
    <w:rsid w:val="007F7D8E"/>
    <w:rsid w:val="00843A35"/>
    <w:rsid w:val="008970BA"/>
    <w:rsid w:val="008B4156"/>
    <w:rsid w:val="008E3EA4"/>
    <w:rsid w:val="008F46DD"/>
    <w:rsid w:val="00910258"/>
    <w:rsid w:val="00931098"/>
    <w:rsid w:val="009752A7"/>
    <w:rsid w:val="009D5130"/>
    <w:rsid w:val="00A24138"/>
    <w:rsid w:val="00A51A46"/>
    <w:rsid w:val="00A549D6"/>
    <w:rsid w:val="00A931AB"/>
    <w:rsid w:val="00AE1AB1"/>
    <w:rsid w:val="00AF062B"/>
    <w:rsid w:val="00AF5F4C"/>
    <w:rsid w:val="00B93A52"/>
    <w:rsid w:val="00BB02AE"/>
    <w:rsid w:val="00BB1BA9"/>
    <w:rsid w:val="00BC7E02"/>
    <w:rsid w:val="00BD59F9"/>
    <w:rsid w:val="00CA0D03"/>
    <w:rsid w:val="00CA6B37"/>
    <w:rsid w:val="00CC0BAE"/>
    <w:rsid w:val="00CE4EF3"/>
    <w:rsid w:val="00D1146F"/>
    <w:rsid w:val="00D150C3"/>
    <w:rsid w:val="00D26226"/>
    <w:rsid w:val="00D4767E"/>
    <w:rsid w:val="00D775A5"/>
    <w:rsid w:val="00DA6703"/>
    <w:rsid w:val="00DB624B"/>
    <w:rsid w:val="00DD253A"/>
    <w:rsid w:val="00E039EA"/>
    <w:rsid w:val="00E15C21"/>
    <w:rsid w:val="00E16B81"/>
    <w:rsid w:val="00E24579"/>
    <w:rsid w:val="00EE2491"/>
    <w:rsid w:val="00F419AD"/>
    <w:rsid w:val="00F62A77"/>
    <w:rsid w:val="00F732AA"/>
    <w:rsid w:val="00F90993"/>
    <w:rsid w:val="00F9256B"/>
    <w:rsid w:val="00F93D93"/>
    <w:rsid w:val="00F95845"/>
    <w:rsid w:val="00FC61EF"/>
    <w:rsid w:val="00FD5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1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76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6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76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6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6</Pages>
  <Words>2838</Words>
  <Characters>1618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8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h Weinberg</dc:creator>
  <cp:lastModifiedBy>cbaylon</cp:lastModifiedBy>
  <cp:revision>24</cp:revision>
  <cp:lastPrinted>2016-03-14T19:19:00Z</cp:lastPrinted>
  <dcterms:created xsi:type="dcterms:W3CDTF">2016-03-10T21:29:00Z</dcterms:created>
  <dcterms:modified xsi:type="dcterms:W3CDTF">2016-04-18T16:00:00Z</dcterms:modified>
</cp:coreProperties>
</file>